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1179B8" w14:textId="7553BB9C" w:rsidR="002F3F72" w:rsidRDefault="003B1454">
      <w:pPr>
        <w:rPr>
          <w:b/>
          <w:bCs/>
        </w:rPr>
      </w:pPr>
      <w:r>
        <w:rPr>
          <w:b/>
          <w:bCs/>
        </w:rPr>
        <w:t xml:space="preserve">Supporting information file </w:t>
      </w:r>
      <w:r w:rsidR="00587472">
        <w:rPr>
          <w:b/>
          <w:bCs/>
        </w:rPr>
        <w:t>3</w:t>
      </w:r>
      <w:r w:rsidR="002F3F72" w:rsidRPr="002F3F72">
        <w:rPr>
          <w:b/>
          <w:bCs/>
        </w:rPr>
        <w:t>: Critical Appraisal</w:t>
      </w:r>
      <w:r w:rsidR="00EA74FB">
        <w:rPr>
          <w:b/>
          <w:bCs/>
        </w:rPr>
        <w:t xml:space="preserve"> </w:t>
      </w:r>
      <w:r w:rsidR="00EA74FB" w:rsidRPr="002F3F72">
        <w:rPr>
          <w:b/>
          <w:bCs/>
        </w:rPr>
        <w:t>Skills</w:t>
      </w:r>
      <w:r w:rsidR="00EA74FB">
        <w:rPr>
          <w:b/>
          <w:bCs/>
        </w:rPr>
        <w:t xml:space="preserve"> Programme</w:t>
      </w:r>
      <w:r w:rsidR="002F3F72" w:rsidRPr="002F3F72">
        <w:rPr>
          <w:b/>
          <w:bCs/>
        </w:rPr>
        <w:t xml:space="preserve"> Checklist </w:t>
      </w:r>
    </w:p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1849"/>
        <w:gridCol w:w="1048"/>
        <w:gridCol w:w="1301"/>
        <w:gridCol w:w="1179"/>
        <w:gridCol w:w="1186"/>
        <w:gridCol w:w="1050"/>
        <w:gridCol w:w="1183"/>
        <w:gridCol w:w="1292"/>
        <w:gridCol w:w="1166"/>
        <w:gridCol w:w="1130"/>
        <w:gridCol w:w="1002"/>
      </w:tblGrid>
      <w:tr w:rsidR="00AA27F5" w14:paraId="01D96298" w14:textId="77777777" w:rsidTr="00AA27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36C2FA9" w14:textId="77777777" w:rsidR="00AA27F5" w:rsidRPr="00493E40" w:rsidRDefault="00AA27F5" w:rsidP="00D373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49" w:type="dxa"/>
          </w:tcPr>
          <w:p w14:paraId="167728AA" w14:textId="4C661624" w:rsidR="00AA27F5" w:rsidRPr="00493E40" w:rsidRDefault="00AA27F5" w:rsidP="00D373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bookmarkStart w:id="0" w:name="_Hlk181630483"/>
            <w:r w:rsidRPr="00493E40">
              <w:rPr>
                <w:rFonts w:ascii="Calibri" w:hAnsi="Calibri" w:cs="Calibri"/>
                <w:color w:val="000000"/>
                <w:sz w:val="20"/>
                <w:szCs w:val="20"/>
              </w:rPr>
              <w:t>Author</w:t>
            </w:r>
            <w:r w:rsidRPr="00493E40">
              <w:rPr>
                <w:sz w:val="20"/>
                <w:szCs w:val="20"/>
              </w:rPr>
              <w:t>, Year</w:t>
            </w:r>
          </w:p>
        </w:tc>
        <w:tc>
          <w:tcPr>
            <w:tcW w:w="1048" w:type="dxa"/>
            <w:vAlign w:val="bottom"/>
          </w:tcPr>
          <w:p w14:paraId="745FCAA9" w14:textId="77777777" w:rsidR="00AA27F5" w:rsidRPr="00493E40" w:rsidRDefault="00AA27F5" w:rsidP="00D373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3E40">
              <w:rPr>
                <w:rFonts w:ascii="Calibri" w:hAnsi="Calibri" w:cs="Calibri"/>
                <w:color w:val="000000"/>
                <w:sz w:val="20"/>
                <w:szCs w:val="20"/>
              </w:rPr>
              <w:t>Was there a clear statement of the aims of the research?</w:t>
            </w:r>
          </w:p>
        </w:tc>
        <w:tc>
          <w:tcPr>
            <w:tcW w:w="1301" w:type="dxa"/>
            <w:vAlign w:val="bottom"/>
          </w:tcPr>
          <w:p w14:paraId="19EEB6FC" w14:textId="77777777" w:rsidR="00AA27F5" w:rsidRPr="00493E40" w:rsidRDefault="00AA27F5" w:rsidP="4A3844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4A38444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s a qualitative methodology appropriate?</w:t>
            </w:r>
          </w:p>
        </w:tc>
        <w:tc>
          <w:tcPr>
            <w:tcW w:w="1179" w:type="dxa"/>
            <w:vAlign w:val="bottom"/>
          </w:tcPr>
          <w:p w14:paraId="75EEADE5" w14:textId="77777777" w:rsidR="00AA27F5" w:rsidRPr="00493E40" w:rsidRDefault="00AA27F5" w:rsidP="4A3844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4A38444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Was the research design appropriate to address the aims of the research?</w:t>
            </w:r>
          </w:p>
        </w:tc>
        <w:tc>
          <w:tcPr>
            <w:tcW w:w="1186" w:type="dxa"/>
            <w:vAlign w:val="bottom"/>
          </w:tcPr>
          <w:p w14:paraId="60922DEA" w14:textId="77777777" w:rsidR="00AA27F5" w:rsidRPr="00493E40" w:rsidRDefault="00AA27F5" w:rsidP="4A3844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4A38444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Was the recruitment strategy appropriate to the aims of the research?</w:t>
            </w:r>
          </w:p>
        </w:tc>
        <w:tc>
          <w:tcPr>
            <w:tcW w:w="1050" w:type="dxa"/>
            <w:vAlign w:val="bottom"/>
          </w:tcPr>
          <w:p w14:paraId="62F8506F" w14:textId="77777777" w:rsidR="00AA27F5" w:rsidRPr="00493E40" w:rsidRDefault="00AA27F5" w:rsidP="00D373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3E40">
              <w:rPr>
                <w:rFonts w:ascii="Calibri" w:hAnsi="Calibri" w:cs="Calibri"/>
                <w:color w:val="000000"/>
                <w:sz w:val="20"/>
                <w:szCs w:val="20"/>
              </w:rPr>
              <w:t>Was the data collected in a way that addressed the research issue?</w:t>
            </w:r>
          </w:p>
        </w:tc>
        <w:tc>
          <w:tcPr>
            <w:tcW w:w="1183" w:type="dxa"/>
            <w:vAlign w:val="bottom"/>
          </w:tcPr>
          <w:p w14:paraId="6B3297C6" w14:textId="77777777" w:rsidR="00AA27F5" w:rsidRPr="00493E40" w:rsidRDefault="00AA27F5" w:rsidP="00D373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3E40">
              <w:rPr>
                <w:rFonts w:ascii="Calibri" w:hAnsi="Calibri" w:cs="Calibri"/>
                <w:color w:val="000000"/>
                <w:sz w:val="20"/>
                <w:szCs w:val="20"/>
              </w:rPr>
              <w:t>Has the relationship between researcher and participants been adequately considered?</w:t>
            </w:r>
          </w:p>
        </w:tc>
        <w:tc>
          <w:tcPr>
            <w:tcW w:w="1292" w:type="dxa"/>
            <w:vAlign w:val="bottom"/>
          </w:tcPr>
          <w:p w14:paraId="0EF584E3" w14:textId="77777777" w:rsidR="00AA27F5" w:rsidRPr="00493E40" w:rsidRDefault="00AA27F5" w:rsidP="00D373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3E40">
              <w:rPr>
                <w:rFonts w:ascii="Calibri" w:hAnsi="Calibri" w:cs="Calibri"/>
                <w:color w:val="000000"/>
                <w:sz w:val="20"/>
                <w:szCs w:val="20"/>
              </w:rPr>
              <w:t>Have ethical issues been taken into consideration?</w:t>
            </w:r>
          </w:p>
        </w:tc>
        <w:tc>
          <w:tcPr>
            <w:tcW w:w="1166" w:type="dxa"/>
            <w:vAlign w:val="bottom"/>
          </w:tcPr>
          <w:p w14:paraId="7BF7B8FA" w14:textId="77777777" w:rsidR="00AA27F5" w:rsidRPr="00493E40" w:rsidRDefault="00AA27F5" w:rsidP="00D373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3E40">
              <w:rPr>
                <w:rFonts w:ascii="Calibri" w:hAnsi="Calibri" w:cs="Calibri"/>
                <w:color w:val="000000"/>
                <w:sz w:val="20"/>
                <w:szCs w:val="20"/>
              </w:rPr>
              <w:t>Was the data analysis sufficiently rigorous?</w:t>
            </w:r>
          </w:p>
        </w:tc>
        <w:tc>
          <w:tcPr>
            <w:tcW w:w="1130" w:type="dxa"/>
            <w:vAlign w:val="bottom"/>
          </w:tcPr>
          <w:p w14:paraId="698037B8" w14:textId="77777777" w:rsidR="00AA27F5" w:rsidRPr="00493E40" w:rsidRDefault="00AA27F5" w:rsidP="00D373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3E40">
              <w:rPr>
                <w:rFonts w:ascii="Calibri" w:hAnsi="Calibri" w:cs="Calibri"/>
                <w:color w:val="000000"/>
                <w:sz w:val="20"/>
                <w:szCs w:val="20"/>
              </w:rPr>
              <w:t>Is there a clear statement of findings?</w:t>
            </w:r>
          </w:p>
        </w:tc>
        <w:tc>
          <w:tcPr>
            <w:tcW w:w="1002" w:type="dxa"/>
            <w:vAlign w:val="bottom"/>
          </w:tcPr>
          <w:p w14:paraId="76E67312" w14:textId="77777777" w:rsidR="00AA27F5" w:rsidRPr="00493E40" w:rsidRDefault="00AA27F5" w:rsidP="00D373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3E40">
              <w:rPr>
                <w:rFonts w:ascii="Calibri" w:hAnsi="Calibri" w:cs="Calibri"/>
                <w:color w:val="000000"/>
                <w:sz w:val="20"/>
                <w:szCs w:val="20"/>
              </w:rPr>
              <w:t>How valuable is the research?</w:t>
            </w:r>
          </w:p>
        </w:tc>
      </w:tr>
      <w:tr w:rsidR="00AA27F5" w14:paraId="34E22ABA" w14:textId="77777777" w:rsidTr="00AA2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DDFAF3D" w14:textId="0CBF063F" w:rsidR="00AA27F5" w:rsidRPr="00BB01E1" w:rsidRDefault="00AA27F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849" w:type="dxa"/>
          </w:tcPr>
          <w:p w14:paraId="0BA807CF" w14:textId="68CF904C" w:rsidR="00AA27F5" w:rsidRPr="00BB01E1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>Ashe, et al. 2017</w:t>
            </w:r>
          </w:p>
        </w:tc>
        <w:tc>
          <w:tcPr>
            <w:tcW w:w="1048" w:type="dxa"/>
            <w:vAlign w:val="bottom"/>
          </w:tcPr>
          <w:p w14:paraId="48405895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6793286E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1382EC7D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20B739CD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30311E67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67682058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T</w:t>
            </w:r>
          </w:p>
        </w:tc>
        <w:tc>
          <w:tcPr>
            <w:tcW w:w="1292" w:type="dxa"/>
            <w:vAlign w:val="bottom"/>
          </w:tcPr>
          <w:p w14:paraId="20ADC263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45071174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3B355F8A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099F0727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7212AFD1" w14:textId="77777777" w:rsidTr="00AA2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141E3E5" w14:textId="175F65D9" w:rsidR="00AA27F5" w:rsidRPr="00BB01E1" w:rsidRDefault="00AA27F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849" w:type="dxa"/>
          </w:tcPr>
          <w:p w14:paraId="638DE6F4" w14:textId="3B4A022A" w:rsidR="00AA27F5" w:rsidRPr="00BB01E1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>Ballard, et al. 2006</w:t>
            </w:r>
          </w:p>
        </w:tc>
        <w:tc>
          <w:tcPr>
            <w:tcW w:w="1048" w:type="dxa"/>
            <w:vAlign w:val="bottom"/>
          </w:tcPr>
          <w:p w14:paraId="55E2001F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5A2B8B2A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5386A54B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6F8022AF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21BF77C1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4961FB68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T</w:t>
            </w:r>
          </w:p>
        </w:tc>
        <w:tc>
          <w:tcPr>
            <w:tcW w:w="1292" w:type="dxa"/>
            <w:vAlign w:val="bottom"/>
          </w:tcPr>
          <w:p w14:paraId="4EF6ABE2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682CD48A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1AE2B15D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05BB0099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18E230E4" w14:textId="77777777" w:rsidTr="00AA2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7B73898" w14:textId="41D2E9D5" w:rsidR="00AA27F5" w:rsidRPr="00BB01E1" w:rsidRDefault="00AA27F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849" w:type="dxa"/>
          </w:tcPr>
          <w:p w14:paraId="51EFD4A5" w14:textId="53712C24" w:rsidR="00AA27F5" w:rsidRPr="00BB01E1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>Belam, et al. 2005</w:t>
            </w:r>
          </w:p>
        </w:tc>
        <w:tc>
          <w:tcPr>
            <w:tcW w:w="1048" w:type="dxa"/>
            <w:vAlign w:val="bottom"/>
          </w:tcPr>
          <w:p w14:paraId="78BD912F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1B77B0B6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59C2FAAD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2817A068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2D717C4A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75B9F9CC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7AB0FBEB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72BD6D77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681D5B40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49428B2E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42A27E6C" w14:textId="77777777" w:rsidTr="00AA2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305E11D" w14:textId="53616C77" w:rsidR="00AA27F5" w:rsidRPr="00BB01E1" w:rsidRDefault="00AA27F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849" w:type="dxa"/>
          </w:tcPr>
          <w:p w14:paraId="387A51C0" w14:textId="403C43E8" w:rsidR="00AA27F5" w:rsidRPr="00BB01E1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>Bendelow and Williams 1996</w:t>
            </w:r>
          </w:p>
        </w:tc>
        <w:tc>
          <w:tcPr>
            <w:tcW w:w="1048" w:type="dxa"/>
            <w:vAlign w:val="bottom"/>
          </w:tcPr>
          <w:p w14:paraId="479F120F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3C84A516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47BE1C73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63565159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017BC0EA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03A494F9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T</w:t>
            </w:r>
          </w:p>
        </w:tc>
        <w:tc>
          <w:tcPr>
            <w:tcW w:w="1292" w:type="dxa"/>
            <w:vAlign w:val="bottom"/>
          </w:tcPr>
          <w:p w14:paraId="5BF3BE44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T</w:t>
            </w:r>
          </w:p>
        </w:tc>
        <w:tc>
          <w:tcPr>
            <w:tcW w:w="1166" w:type="dxa"/>
            <w:vAlign w:val="bottom"/>
          </w:tcPr>
          <w:p w14:paraId="30D729AD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T</w:t>
            </w:r>
          </w:p>
        </w:tc>
        <w:tc>
          <w:tcPr>
            <w:tcW w:w="1130" w:type="dxa"/>
            <w:vAlign w:val="bottom"/>
          </w:tcPr>
          <w:p w14:paraId="4966ACCF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03006EAC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3DA61A14" w14:textId="77777777" w:rsidTr="00AA2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F76064E" w14:textId="5B8AF422" w:rsidR="00AA27F5" w:rsidRPr="00BB01E1" w:rsidRDefault="00AA27F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849" w:type="dxa"/>
          </w:tcPr>
          <w:p w14:paraId="6ED8C914" w14:textId="78C09737" w:rsidR="00AA27F5" w:rsidRPr="00BB01E1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>Brown, 2022</w:t>
            </w:r>
          </w:p>
        </w:tc>
        <w:tc>
          <w:tcPr>
            <w:tcW w:w="1048" w:type="dxa"/>
            <w:vAlign w:val="bottom"/>
          </w:tcPr>
          <w:p w14:paraId="0DA6FEED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5A8E8AE9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2973EB0E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5F0D4CD4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1C494B91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42E4B864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5B82AF71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3F915718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45C713C7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014E8DE4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65EBDC36" w14:textId="77777777" w:rsidTr="00AA27F5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6391648" w14:textId="7CC4B38F" w:rsidR="00AA27F5" w:rsidRPr="4A38444C" w:rsidRDefault="00AA27F5" w:rsidP="4A38444C">
            <w:pPr>
              <w:rPr>
                <w:rFonts w:ascii="Aptos Narrow" w:hAnsi="Aptos Narrow"/>
                <w:color w:val="000000" w:themeColor="text1"/>
              </w:rPr>
            </w:pPr>
            <w:r>
              <w:rPr>
                <w:rFonts w:ascii="Aptos Narrow" w:hAnsi="Aptos Narrow"/>
                <w:color w:val="000000" w:themeColor="text1"/>
              </w:rPr>
              <w:t>6</w:t>
            </w:r>
          </w:p>
        </w:tc>
        <w:tc>
          <w:tcPr>
            <w:tcW w:w="1849" w:type="dxa"/>
          </w:tcPr>
          <w:p w14:paraId="19BC5825" w14:textId="0C0CE851" w:rsidR="00AA27F5" w:rsidRPr="00B72DD3" w:rsidRDefault="00AA27F5" w:rsidP="4A384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</w:rPr>
            </w:pPr>
            <w:r w:rsidRPr="4A38444C">
              <w:rPr>
                <w:rFonts w:ascii="Aptos Narrow" w:hAnsi="Aptos Narrow"/>
                <w:color w:val="000000" w:themeColor="text1"/>
              </w:rPr>
              <w:t>Bruger, et al.  2023</w:t>
            </w:r>
          </w:p>
        </w:tc>
        <w:tc>
          <w:tcPr>
            <w:tcW w:w="1048" w:type="dxa"/>
            <w:vAlign w:val="bottom"/>
          </w:tcPr>
          <w:p w14:paraId="698E42FA" w14:textId="7D217B35" w:rsidR="00AA27F5" w:rsidRDefault="00AA27F5" w:rsidP="00FE3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11AC723A" w14:textId="08809C60" w:rsidR="00AA27F5" w:rsidRDefault="00AA27F5" w:rsidP="00FE3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1FA6C2C9" w14:textId="48FBD156" w:rsidR="00AA27F5" w:rsidRDefault="00AA27F5" w:rsidP="00FE3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5B8B56D6" w14:textId="7F9AAE80" w:rsidR="00AA27F5" w:rsidRDefault="00AA27F5" w:rsidP="00FE3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0B8F23F7" w14:textId="6C2551AB" w:rsidR="00AA27F5" w:rsidRDefault="00AA27F5" w:rsidP="00FE3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0D637481" w14:textId="6EBAFFFC" w:rsidR="00AA27F5" w:rsidRDefault="00AA27F5" w:rsidP="00FE3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3B792E10" w14:textId="16FB51EC" w:rsidR="00AA27F5" w:rsidRDefault="00AA27F5" w:rsidP="00FE3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32E8F44E" w14:textId="42828973" w:rsidR="00AA27F5" w:rsidRDefault="00AA27F5" w:rsidP="00FE3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2DF11BAB" w14:textId="24DFDBE4" w:rsidR="00AA27F5" w:rsidRDefault="00AA27F5" w:rsidP="00FE3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15BF45F7" w14:textId="3B038EDF" w:rsidR="00AA27F5" w:rsidRDefault="00AA27F5" w:rsidP="00FE3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56B67271" w14:textId="77777777" w:rsidTr="00AA2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E84BADB" w14:textId="212974C7" w:rsidR="00AA27F5" w:rsidRPr="00BB01E1" w:rsidRDefault="00AA27F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1849" w:type="dxa"/>
          </w:tcPr>
          <w:p w14:paraId="2843383A" w14:textId="468C46CB" w:rsidR="00AA27F5" w:rsidRPr="00BB01E1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>Chisholm, et al. 2016</w:t>
            </w:r>
          </w:p>
        </w:tc>
        <w:tc>
          <w:tcPr>
            <w:tcW w:w="1048" w:type="dxa"/>
            <w:vAlign w:val="bottom"/>
          </w:tcPr>
          <w:p w14:paraId="35D0C889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25AA03D7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0662214E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7DA46AC6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27A12C09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6D2323B8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T</w:t>
            </w:r>
          </w:p>
        </w:tc>
        <w:tc>
          <w:tcPr>
            <w:tcW w:w="1292" w:type="dxa"/>
            <w:vAlign w:val="bottom"/>
          </w:tcPr>
          <w:p w14:paraId="781E2A80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385156A1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23752825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6091DC1F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59DBB6CD" w14:textId="77777777" w:rsidTr="00AA2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F9DE0F4" w14:textId="4E71CBA3" w:rsidR="00AA27F5" w:rsidRPr="00BB01E1" w:rsidRDefault="00AA27F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1849" w:type="dxa"/>
          </w:tcPr>
          <w:p w14:paraId="30514972" w14:textId="179E5133" w:rsidR="00AA27F5" w:rsidRPr="00BB01E1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>Clarke, et al. 2012</w:t>
            </w:r>
          </w:p>
        </w:tc>
        <w:tc>
          <w:tcPr>
            <w:tcW w:w="1048" w:type="dxa"/>
            <w:vAlign w:val="bottom"/>
          </w:tcPr>
          <w:p w14:paraId="397B5F93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4D0E56FB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3A2BA716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37B5D0E8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551C2CEC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34F42F01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16BC07F7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468A56F6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4436F91A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0BFF3D34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33EB853C" w14:textId="77777777" w:rsidTr="00AA2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B5F5826" w14:textId="7E9E01C8" w:rsidR="00AA27F5" w:rsidRPr="00BB01E1" w:rsidRDefault="00AA27F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1849" w:type="dxa"/>
          </w:tcPr>
          <w:p w14:paraId="5D00B82D" w14:textId="402EB840" w:rsidR="00AA27F5" w:rsidRPr="00BB01E1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>Cole, et al. 2021</w:t>
            </w:r>
          </w:p>
        </w:tc>
        <w:tc>
          <w:tcPr>
            <w:tcW w:w="1048" w:type="dxa"/>
            <w:vAlign w:val="bottom"/>
          </w:tcPr>
          <w:p w14:paraId="7FA69127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341B7A35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1D2C129B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3ED2857F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2D583407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2BD0B0AF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0016EFA3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0AF3ED53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4AE449F7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32F674CC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2040B668" w14:textId="77777777" w:rsidTr="00AA2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A361476" w14:textId="2724102D" w:rsidR="00AA27F5" w:rsidRPr="00BB01E1" w:rsidRDefault="00AA27F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1849" w:type="dxa"/>
          </w:tcPr>
          <w:p w14:paraId="6D632171" w14:textId="790399F4" w:rsidR="00AA27F5" w:rsidRPr="00BB01E1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>Corbett, et al. 2007</w:t>
            </w:r>
          </w:p>
        </w:tc>
        <w:tc>
          <w:tcPr>
            <w:tcW w:w="1048" w:type="dxa"/>
            <w:vAlign w:val="bottom"/>
          </w:tcPr>
          <w:p w14:paraId="0F06D34E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13E51681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569D0B0F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61BE2121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5609D14B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51AF1013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44087CF9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T</w:t>
            </w:r>
          </w:p>
        </w:tc>
        <w:tc>
          <w:tcPr>
            <w:tcW w:w="1166" w:type="dxa"/>
            <w:vAlign w:val="bottom"/>
          </w:tcPr>
          <w:p w14:paraId="14AF2EA8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1F9DA07A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7D2219B2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1EC51ED8" w14:textId="77777777" w:rsidTr="00AA2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84C3EA3" w14:textId="43712507" w:rsidR="00AA27F5" w:rsidRPr="00BB01E1" w:rsidRDefault="00AA27F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</w:t>
            </w:r>
          </w:p>
        </w:tc>
        <w:tc>
          <w:tcPr>
            <w:tcW w:w="1849" w:type="dxa"/>
          </w:tcPr>
          <w:p w14:paraId="6DA26741" w14:textId="68F273AA" w:rsidR="00AA27F5" w:rsidRPr="00BB01E1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>Crichton, and Wellock 2008</w:t>
            </w:r>
          </w:p>
        </w:tc>
        <w:tc>
          <w:tcPr>
            <w:tcW w:w="1048" w:type="dxa"/>
            <w:vAlign w:val="bottom"/>
          </w:tcPr>
          <w:p w14:paraId="0A6020A7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24D159D9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0E708FA2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0F42FD5E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17FEA584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1F206C6E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T</w:t>
            </w:r>
          </w:p>
        </w:tc>
        <w:tc>
          <w:tcPr>
            <w:tcW w:w="1292" w:type="dxa"/>
            <w:vAlign w:val="bottom"/>
          </w:tcPr>
          <w:p w14:paraId="39EC89A2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4268E53E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4D2F49C0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2A2D1681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41D1DB27" w14:textId="77777777" w:rsidTr="00AA2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0FE3D19" w14:textId="15288B26" w:rsidR="00AA27F5" w:rsidRPr="00BB01E1" w:rsidRDefault="00AA27F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</w:t>
            </w:r>
          </w:p>
        </w:tc>
        <w:tc>
          <w:tcPr>
            <w:tcW w:w="1849" w:type="dxa"/>
          </w:tcPr>
          <w:p w14:paraId="0B3CFEFE" w14:textId="2EEEFA1F" w:rsidR="00AA27F5" w:rsidRPr="00BB01E1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>Dennis, et al. 2013</w:t>
            </w:r>
          </w:p>
        </w:tc>
        <w:tc>
          <w:tcPr>
            <w:tcW w:w="1048" w:type="dxa"/>
            <w:vAlign w:val="bottom"/>
          </w:tcPr>
          <w:p w14:paraId="3E0F046E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6129C59A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1A8E9664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6B2C2DF4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18EBC940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28946D66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6135B107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63D5449D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07B62A88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728A61AB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1FB1BD3B" w14:textId="77777777" w:rsidTr="00AA2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9155B68" w14:textId="6E2F7932" w:rsidR="00AA27F5" w:rsidRPr="00BB01E1" w:rsidRDefault="00AA27F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3</w:t>
            </w:r>
          </w:p>
        </w:tc>
        <w:tc>
          <w:tcPr>
            <w:tcW w:w="1849" w:type="dxa"/>
          </w:tcPr>
          <w:p w14:paraId="2AD12EBA" w14:textId="4A577AF8" w:rsidR="00AA27F5" w:rsidRPr="00BB01E1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>De Souza, and Frank 2011</w:t>
            </w:r>
          </w:p>
        </w:tc>
        <w:tc>
          <w:tcPr>
            <w:tcW w:w="1048" w:type="dxa"/>
            <w:vAlign w:val="bottom"/>
          </w:tcPr>
          <w:p w14:paraId="35FA5AF4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6080241F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2EF69F2A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4644E94C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5CB6D6AF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6D56DBC0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38394F55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09A55004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25FB5EA7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376B0529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34329146" w14:textId="77777777" w:rsidTr="00AA2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ACC30B0" w14:textId="4E32C47D" w:rsidR="00AA27F5" w:rsidRPr="00BB01E1" w:rsidRDefault="00AA27F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1849" w:type="dxa"/>
          </w:tcPr>
          <w:p w14:paraId="00B530EB" w14:textId="2C49EB14" w:rsidR="00AA27F5" w:rsidRPr="00BB01E1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>De Souza and Frank 2007</w:t>
            </w:r>
          </w:p>
        </w:tc>
        <w:tc>
          <w:tcPr>
            <w:tcW w:w="1048" w:type="dxa"/>
            <w:vAlign w:val="bottom"/>
          </w:tcPr>
          <w:p w14:paraId="4222487D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3843C831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1B63CA82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5E5C945F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20B4F4BA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591D52D8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5500090D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7D6816BA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1D3CEA10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44EC3178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34BFE16B" w14:textId="77777777" w:rsidTr="00AA2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4537007" w14:textId="4581E84A" w:rsidR="00AA27F5" w:rsidRPr="00BB01E1" w:rsidRDefault="00AA27F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5</w:t>
            </w:r>
          </w:p>
        </w:tc>
        <w:tc>
          <w:tcPr>
            <w:tcW w:w="1849" w:type="dxa"/>
          </w:tcPr>
          <w:p w14:paraId="12FC0B9D" w14:textId="73BD6833" w:rsidR="00AA27F5" w:rsidRPr="00BB01E1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>Dibley et al. 2021</w:t>
            </w:r>
          </w:p>
        </w:tc>
        <w:tc>
          <w:tcPr>
            <w:tcW w:w="1048" w:type="dxa"/>
            <w:vAlign w:val="bottom"/>
          </w:tcPr>
          <w:p w14:paraId="6A565010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0C4A6157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1C84ECD2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327E0031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26DA31B7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1BB21220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196E0488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2CB0A402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0F90A8F6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3BAE9CBD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7E185791" w14:textId="77777777" w:rsidTr="00AA2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D00A4CF" w14:textId="123254DC" w:rsidR="00AA27F5" w:rsidRPr="00BB01E1" w:rsidRDefault="00AA27F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1849" w:type="dxa"/>
          </w:tcPr>
          <w:p w14:paraId="403788C8" w14:textId="3A45A611" w:rsidR="00AA27F5" w:rsidRPr="00BB01E1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>Firth, et al. 2011</w:t>
            </w:r>
          </w:p>
        </w:tc>
        <w:tc>
          <w:tcPr>
            <w:tcW w:w="1048" w:type="dxa"/>
            <w:vAlign w:val="bottom"/>
          </w:tcPr>
          <w:p w14:paraId="2D87425D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3909BE3B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45D3AC1C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647E7D5F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639C7F20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05C5D1C2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110CBEDE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310317C0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5EB2F711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12BD2A9C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7E73008B" w14:textId="77777777" w:rsidTr="00AA2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74A1A0F" w14:textId="5F275307" w:rsidR="00AA27F5" w:rsidRPr="5997F3B0" w:rsidRDefault="00AA27F5" w:rsidP="4A38444C">
            <w:pPr>
              <w:rPr>
                <w:rFonts w:ascii="Aptos Narrow" w:hAnsi="Aptos Narrow"/>
                <w:color w:val="000000" w:themeColor="text1"/>
              </w:rPr>
            </w:pPr>
            <w:r>
              <w:rPr>
                <w:rFonts w:ascii="Aptos Narrow" w:hAnsi="Aptos Narrow"/>
                <w:color w:val="000000" w:themeColor="text1"/>
              </w:rPr>
              <w:t>17</w:t>
            </w:r>
          </w:p>
        </w:tc>
        <w:tc>
          <w:tcPr>
            <w:tcW w:w="1849" w:type="dxa"/>
          </w:tcPr>
          <w:p w14:paraId="06E45F06" w14:textId="659C4684" w:rsidR="00AA27F5" w:rsidRPr="00BB01E1" w:rsidRDefault="00AA27F5" w:rsidP="4A384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 w:rsidRPr="5997F3B0">
              <w:rPr>
                <w:rFonts w:ascii="Aptos Narrow" w:hAnsi="Aptos Narrow"/>
                <w:color w:val="000000" w:themeColor="text1"/>
              </w:rPr>
              <w:t>Flurey</w:t>
            </w:r>
            <w:proofErr w:type="spellEnd"/>
            <w:r w:rsidRPr="5997F3B0">
              <w:rPr>
                <w:rFonts w:ascii="Aptos Narrow" w:hAnsi="Aptos Narrow"/>
                <w:color w:val="000000" w:themeColor="text1"/>
              </w:rPr>
              <w:t>, et al. 2017</w:t>
            </w:r>
          </w:p>
        </w:tc>
        <w:tc>
          <w:tcPr>
            <w:tcW w:w="1048" w:type="dxa"/>
            <w:vAlign w:val="bottom"/>
          </w:tcPr>
          <w:p w14:paraId="021E1AB6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57F36E10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30D253A0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0FDEFC9E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788DE48E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76860D66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0FBCFEF7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608DF569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410CB960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203077DC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24E93C6B" w14:textId="77777777" w:rsidTr="00AA2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31921FC" w14:textId="2CB50048" w:rsidR="00AA27F5" w:rsidRPr="5997F3B0" w:rsidRDefault="00AA27F5" w:rsidP="4A38444C">
            <w:pPr>
              <w:rPr>
                <w:rFonts w:ascii="Aptos Narrow" w:hAnsi="Aptos Narrow"/>
                <w:color w:val="000000" w:themeColor="text1"/>
              </w:rPr>
            </w:pPr>
            <w:r>
              <w:rPr>
                <w:rFonts w:ascii="Aptos Narrow" w:hAnsi="Aptos Narrow"/>
                <w:color w:val="000000" w:themeColor="text1"/>
              </w:rPr>
              <w:t>18</w:t>
            </w:r>
          </w:p>
        </w:tc>
        <w:tc>
          <w:tcPr>
            <w:tcW w:w="1849" w:type="dxa"/>
          </w:tcPr>
          <w:p w14:paraId="1CE8DB98" w14:textId="131E0E59" w:rsidR="00AA27F5" w:rsidRPr="00BB01E1" w:rsidRDefault="00AA27F5" w:rsidP="4A384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 w:rsidRPr="5997F3B0">
              <w:rPr>
                <w:rFonts w:ascii="Aptos Narrow" w:hAnsi="Aptos Narrow"/>
                <w:color w:val="000000" w:themeColor="text1"/>
              </w:rPr>
              <w:t>Flurey</w:t>
            </w:r>
            <w:proofErr w:type="spellEnd"/>
            <w:r w:rsidRPr="5997F3B0">
              <w:rPr>
                <w:rFonts w:ascii="Aptos Narrow" w:hAnsi="Aptos Narrow"/>
                <w:color w:val="000000" w:themeColor="text1"/>
              </w:rPr>
              <w:t>, et al. 2014</w:t>
            </w:r>
          </w:p>
        </w:tc>
        <w:tc>
          <w:tcPr>
            <w:tcW w:w="1048" w:type="dxa"/>
            <w:vAlign w:val="bottom"/>
          </w:tcPr>
          <w:p w14:paraId="2C3D1CE1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3F89A23B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1E2177A5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04F7AFFD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2D27357C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543B8ED7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0BE3C22C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3B9CD353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0A63D99E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33A03A4C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1D4B5726" w14:textId="77777777" w:rsidTr="00AA2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0B14D90" w14:textId="2CA01E46" w:rsidR="00AA27F5" w:rsidRPr="5997F3B0" w:rsidRDefault="00AA27F5" w:rsidP="4A38444C">
            <w:pPr>
              <w:rPr>
                <w:rFonts w:ascii="Aptos Narrow" w:hAnsi="Aptos Narrow"/>
                <w:color w:val="000000" w:themeColor="text1"/>
              </w:rPr>
            </w:pPr>
            <w:r>
              <w:rPr>
                <w:rFonts w:ascii="Aptos Narrow" w:hAnsi="Aptos Narrow"/>
                <w:color w:val="000000" w:themeColor="text1"/>
              </w:rPr>
              <w:t>19</w:t>
            </w:r>
          </w:p>
        </w:tc>
        <w:tc>
          <w:tcPr>
            <w:tcW w:w="1849" w:type="dxa"/>
          </w:tcPr>
          <w:p w14:paraId="22BFA14D" w14:textId="51C6BF9A" w:rsidR="00AA27F5" w:rsidRPr="00BB01E1" w:rsidRDefault="00AA27F5" w:rsidP="4A384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 w:rsidRPr="5997F3B0">
              <w:rPr>
                <w:rFonts w:ascii="Aptos Narrow" w:hAnsi="Aptos Narrow"/>
                <w:color w:val="000000" w:themeColor="text1"/>
              </w:rPr>
              <w:t>Flurey</w:t>
            </w:r>
            <w:proofErr w:type="spellEnd"/>
            <w:r w:rsidRPr="5997F3B0">
              <w:rPr>
                <w:rFonts w:ascii="Aptos Narrow" w:hAnsi="Aptos Narrow"/>
                <w:color w:val="000000" w:themeColor="text1"/>
              </w:rPr>
              <w:t>, et al. 2018</w:t>
            </w:r>
          </w:p>
        </w:tc>
        <w:tc>
          <w:tcPr>
            <w:tcW w:w="1048" w:type="dxa"/>
            <w:vAlign w:val="bottom"/>
          </w:tcPr>
          <w:p w14:paraId="2C9BC4F1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6EDF0D57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7E0FC0DB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3D66944F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23547331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79D3E621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51307D31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4C3FAEB8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421EB497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2F02E657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7B4363C8" w14:textId="77777777" w:rsidTr="00AA2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182B107" w14:textId="02209046" w:rsidR="00AA27F5" w:rsidRPr="5997F3B0" w:rsidRDefault="00AA27F5" w:rsidP="4A38444C">
            <w:pPr>
              <w:rPr>
                <w:rFonts w:ascii="Aptos Narrow" w:hAnsi="Aptos Narrow"/>
                <w:color w:val="000000" w:themeColor="text1"/>
              </w:rPr>
            </w:pPr>
            <w:r>
              <w:rPr>
                <w:rFonts w:ascii="Aptos Narrow" w:hAnsi="Aptos Narrow"/>
                <w:color w:val="000000" w:themeColor="text1"/>
              </w:rPr>
              <w:t>20</w:t>
            </w:r>
          </w:p>
        </w:tc>
        <w:tc>
          <w:tcPr>
            <w:tcW w:w="1849" w:type="dxa"/>
          </w:tcPr>
          <w:p w14:paraId="6E5B017A" w14:textId="061FEAE3" w:rsidR="00AA27F5" w:rsidRPr="00BB01E1" w:rsidRDefault="00AA27F5" w:rsidP="4A384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5997F3B0">
              <w:rPr>
                <w:rFonts w:ascii="Aptos Narrow" w:hAnsi="Aptos Narrow"/>
                <w:color w:val="000000" w:themeColor="text1"/>
              </w:rPr>
              <w:t>Gooberman-Hill, et al. 2017</w:t>
            </w:r>
          </w:p>
        </w:tc>
        <w:tc>
          <w:tcPr>
            <w:tcW w:w="1048" w:type="dxa"/>
            <w:vAlign w:val="bottom"/>
          </w:tcPr>
          <w:p w14:paraId="345499C3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2C9B8BCF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664F3FFD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0956CB2B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61BCE691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26E6407D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6A44BFE4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6A828EC7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2DAC5949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47EA1C10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5F5B5E9D" w14:textId="77777777" w:rsidTr="00AA2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EB9F68B" w14:textId="0AC80882" w:rsidR="00AA27F5" w:rsidRPr="00BB01E1" w:rsidRDefault="00AA27F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1</w:t>
            </w:r>
          </w:p>
        </w:tc>
        <w:tc>
          <w:tcPr>
            <w:tcW w:w="1849" w:type="dxa"/>
          </w:tcPr>
          <w:p w14:paraId="6357E4EB" w14:textId="5428DD2D" w:rsidR="00AA27F5" w:rsidRPr="00BB01E1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>Grime</w:t>
            </w:r>
            <w:r>
              <w:rPr>
                <w:rFonts w:ascii="Aptos Narrow" w:hAnsi="Aptos Narrow"/>
                <w:color w:val="000000"/>
              </w:rPr>
              <w:t xml:space="preserve"> et al. 2010</w:t>
            </w:r>
          </w:p>
        </w:tc>
        <w:tc>
          <w:tcPr>
            <w:tcW w:w="1048" w:type="dxa"/>
            <w:vAlign w:val="bottom"/>
          </w:tcPr>
          <w:p w14:paraId="3DF5EF8D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1EF3C872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095D7730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61B221A3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09C142B5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5628E116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794FDFD5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084ADC3A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3AEF5BA3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0B9B4965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61E0109F" w14:textId="77777777" w:rsidTr="00AA2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EC4FACA" w14:textId="5C070D84" w:rsidR="00AA27F5" w:rsidRPr="00BB01E1" w:rsidRDefault="00AA27F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2</w:t>
            </w:r>
          </w:p>
        </w:tc>
        <w:tc>
          <w:tcPr>
            <w:tcW w:w="1849" w:type="dxa"/>
          </w:tcPr>
          <w:p w14:paraId="4F498C58" w14:textId="4E416B7A" w:rsidR="00AA27F5" w:rsidRPr="00BB01E1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 xml:space="preserve">Hadi, </w:t>
            </w:r>
            <w:r>
              <w:rPr>
                <w:rFonts w:ascii="Aptos Narrow" w:hAnsi="Aptos Narrow"/>
                <w:color w:val="000000"/>
              </w:rPr>
              <w:t>et al. 2019</w:t>
            </w:r>
          </w:p>
        </w:tc>
        <w:tc>
          <w:tcPr>
            <w:tcW w:w="1048" w:type="dxa"/>
            <w:vAlign w:val="bottom"/>
          </w:tcPr>
          <w:p w14:paraId="5399E79B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525704C4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6F5EBCC6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207CF583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74E3668C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52E1FF65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430FAD51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T</w:t>
            </w:r>
          </w:p>
        </w:tc>
        <w:tc>
          <w:tcPr>
            <w:tcW w:w="1166" w:type="dxa"/>
            <w:vAlign w:val="bottom"/>
          </w:tcPr>
          <w:p w14:paraId="4B78DE48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76F45289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160F3E91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263F7183" w14:textId="77777777" w:rsidTr="00AA2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0DA3DCF" w14:textId="77AC084D" w:rsidR="00AA27F5" w:rsidRPr="00BB01E1" w:rsidRDefault="00AA27F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3</w:t>
            </w:r>
          </w:p>
        </w:tc>
        <w:tc>
          <w:tcPr>
            <w:tcW w:w="1849" w:type="dxa"/>
          </w:tcPr>
          <w:p w14:paraId="6BEA9CB2" w14:textId="4162A82A" w:rsidR="00AA27F5" w:rsidRPr="00BB01E1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 xml:space="preserve">Hammond, </w:t>
            </w:r>
            <w:r>
              <w:rPr>
                <w:rFonts w:ascii="Aptos Narrow" w:hAnsi="Aptos Narrow"/>
                <w:color w:val="000000"/>
              </w:rPr>
              <w:t>et al. 2014</w:t>
            </w:r>
          </w:p>
        </w:tc>
        <w:tc>
          <w:tcPr>
            <w:tcW w:w="1048" w:type="dxa"/>
            <w:vAlign w:val="bottom"/>
          </w:tcPr>
          <w:p w14:paraId="228A38F3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2BB7857D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3A88E3A1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30915B73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536E1AF3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420CC3C1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7EBE9708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70B4F887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69AF3F2A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03170C4C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274C51F8" w14:textId="77777777" w:rsidTr="00AA2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A0B969B" w14:textId="07E9D4B9" w:rsidR="00AA27F5" w:rsidRPr="00BB01E1" w:rsidRDefault="00AA27F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</w:p>
        </w:tc>
        <w:tc>
          <w:tcPr>
            <w:tcW w:w="1849" w:type="dxa"/>
          </w:tcPr>
          <w:p w14:paraId="6AF28761" w14:textId="04C08DC6" w:rsidR="00AA27F5" w:rsidRPr="00BB01E1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 xml:space="preserve">Hearn, </w:t>
            </w:r>
            <w:r>
              <w:rPr>
                <w:rFonts w:ascii="Aptos Narrow" w:hAnsi="Aptos Narrow"/>
                <w:color w:val="000000"/>
              </w:rPr>
              <w:t>et al. 2015</w:t>
            </w:r>
          </w:p>
        </w:tc>
        <w:tc>
          <w:tcPr>
            <w:tcW w:w="1048" w:type="dxa"/>
            <w:vAlign w:val="bottom"/>
          </w:tcPr>
          <w:p w14:paraId="75408E72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48A58F25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12714F4B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1FFBA359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13B66287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56EE9CAC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1AFD6534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062032E4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1C4D14BF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5421948A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491E275F" w14:textId="77777777" w:rsidTr="00AA2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00962C0" w14:textId="7A9576CA" w:rsidR="00AA27F5" w:rsidRPr="00BB01E1" w:rsidRDefault="00AA27F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5</w:t>
            </w:r>
          </w:p>
        </w:tc>
        <w:tc>
          <w:tcPr>
            <w:tcW w:w="1849" w:type="dxa"/>
          </w:tcPr>
          <w:p w14:paraId="35F156C9" w14:textId="2608F0C4" w:rsidR="00AA27F5" w:rsidRPr="00BB01E1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 xml:space="preserve">Holden, </w:t>
            </w:r>
            <w:r>
              <w:rPr>
                <w:rFonts w:ascii="Aptos Narrow" w:hAnsi="Aptos Narrow"/>
                <w:color w:val="000000"/>
              </w:rPr>
              <w:t>et al. 2012</w:t>
            </w:r>
          </w:p>
        </w:tc>
        <w:tc>
          <w:tcPr>
            <w:tcW w:w="1048" w:type="dxa"/>
            <w:vAlign w:val="bottom"/>
          </w:tcPr>
          <w:p w14:paraId="069B1FA2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08194FB0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4E12D181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42FC0F0A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5AD9CFEB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710A49AD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32B973D9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0F9E2B5E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41F27F54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0F0B8C9D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52E56B85" w14:textId="77777777" w:rsidTr="00AA2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35FD2AF" w14:textId="06D06BD5" w:rsidR="00AA27F5" w:rsidRPr="00BB01E1" w:rsidRDefault="00AA27F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6</w:t>
            </w:r>
          </w:p>
        </w:tc>
        <w:tc>
          <w:tcPr>
            <w:tcW w:w="1849" w:type="dxa"/>
          </w:tcPr>
          <w:p w14:paraId="24D9342A" w14:textId="73738FC8" w:rsidR="00AA27F5" w:rsidRPr="00BB01E1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>Holland</w:t>
            </w:r>
            <w:r>
              <w:rPr>
                <w:rFonts w:ascii="Aptos Narrow" w:hAnsi="Aptos Narrow"/>
                <w:color w:val="000000"/>
              </w:rPr>
              <w:t xml:space="preserve"> and </w:t>
            </w:r>
            <w:r w:rsidRPr="00BB01E1">
              <w:rPr>
                <w:rFonts w:ascii="Aptos Narrow" w:hAnsi="Aptos Narrow"/>
                <w:color w:val="000000"/>
              </w:rPr>
              <w:t>Collins,</w:t>
            </w:r>
            <w:r>
              <w:rPr>
                <w:rFonts w:ascii="Aptos Narrow" w:hAnsi="Aptos Narrow"/>
                <w:color w:val="000000"/>
              </w:rPr>
              <w:t xml:space="preserve"> 2018</w:t>
            </w:r>
          </w:p>
        </w:tc>
        <w:tc>
          <w:tcPr>
            <w:tcW w:w="1048" w:type="dxa"/>
            <w:vAlign w:val="bottom"/>
          </w:tcPr>
          <w:p w14:paraId="3BB30221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5D6581C8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1A30AEAC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58A9CE3B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05598DCC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57A16ED9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67266D52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483CD19C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604219F2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62EA55AB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553204B6" w14:textId="77777777" w:rsidTr="00AA2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340C546" w14:textId="288B1FF2" w:rsidR="00AA27F5" w:rsidRPr="00BB01E1" w:rsidRDefault="00AA27F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7</w:t>
            </w:r>
          </w:p>
        </w:tc>
        <w:tc>
          <w:tcPr>
            <w:tcW w:w="1849" w:type="dxa"/>
          </w:tcPr>
          <w:p w14:paraId="465AA475" w14:textId="17C1DCD0" w:rsidR="00AA27F5" w:rsidRPr="00BB01E1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 xml:space="preserve">Holloway, </w:t>
            </w:r>
            <w:r>
              <w:rPr>
                <w:rFonts w:ascii="Aptos Narrow" w:hAnsi="Aptos Narrow"/>
                <w:color w:val="000000"/>
              </w:rPr>
              <w:t>et al. 2000</w:t>
            </w:r>
          </w:p>
        </w:tc>
        <w:tc>
          <w:tcPr>
            <w:tcW w:w="1048" w:type="dxa"/>
            <w:vAlign w:val="bottom"/>
          </w:tcPr>
          <w:p w14:paraId="1E63FFDC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7D5B6F36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37C67815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53F99512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28D8AC68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1B5AD598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06C0EA76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31EF53DC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T</w:t>
            </w:r>
          </w:p>
        </w:tc>
        <w:tc>
          <w:tcPr>
            <w:tcW w:w="1130" w:type="dxa"/>
            <w:vAlign w:val="bottom"/>
          </w:tcPr>
          <w:p w14:paraId="4570F218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19044E06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66C35A32" w14:textId="77777777" w:rsidTr="00AA2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53CC8BF" w14:textId="712E8C23" w:rsidR="00AA27F5" w:rsidRPr="00BB01E1" w:rsidRDefault="00AA27F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8</w:t>
            </w:r>
          </w:p>
        </w:tc>
        <w:tc>
          <w:tcPr>
            <w:tcW w:w="1849" w:type="dxa"/>
          </w:tcPr>
          <w:p w14:paraId="7AEB8D5C" w14:textId="585AFA2F" w:rsidR="00AA27F5" w:rsidRPr="00BB01E1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>Hughes,</w:t>
            </w:r>
            <w:r>
              <w:rPr>
                <w:rFonts w:ascii="Aptos Narrow" w:hAnsi="Aptos Narrow"/>
                <w:color w:val="000000"/>
              </w:rPr>
              <w:t xml:space="preserve"> 2009</w:t>
            </w:r>
          </w:p>
        </w:tc>
        <w:tc>
          <w:tcPr>
            <w:tcW w:w="1048" w:type="dxa"/>
            <w:vAlign w:val="bottom"/>
          </w:tcPr>
          <w:p w14:paraId="399AFB0F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099E3303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1517B549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49927807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13137B76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6D742C51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1CD50016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32710BC2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35DCDB0F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74CC9029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6F3FE46F" w14:textId="77777777" w:rsidTr="00AA2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048E36D" w14:textId="546E00CF" w:rsidR="00AA27F5" w:rsidRPr="4A38444C" w:rsidRDefault="00AA27F5" w:rsidP="4A38444C">
            <w:pPr>
              <w:rPr>
                <w:rFonts w:ascii="Aptos Narrow" w:hAnsi="Aptos Narrow"/>
                <w:color w:val="000000" w:themeColor="text1"/>
              </w:rPr>
            </w:pPr>
            <w:r>
              <w:rPr>
                <w:rFonts w:ascii="Aptos Narrow" w:hAnsi="Aptos Narrow"/>
                <w:color w:val="000000" w:themeColor="text1"/>
              </w:rPr>
              <w:t>29</w:t>
            </w:r>
          </w:p>
        </w:tc>
        <w:tc>
          <w:tcPr>
            <w:tcW w:w="1849" w:type="dxa"/>
          </w:tcPr>
          <w:p w14:paraId="7995C0F7" w14:textId="1B142E82" w:rsidR="00AA27F5" w:rsidRPr="00563455" w:rsidRDefault="00AA27F5" w:rsidP="4A384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</w:rPr>
            </w:pPr>
            <w:proofErr w:type="spellStart"/>
            <w:r w:rsidRPr="4A38444C">
              <w:rPr>
                <w:rFonts w:ascii="Aptos Narrow" w:hAnsi="Aptos Narrow"/>
                <w:color w:val="000000" w:themeColor="text1"/>
              </w:rPr>
              <w:t>Jebara</w:t>
            </w:r>
            <w:proofErr w:type="spellEnd"/>
            <w:r w:rsidRPr="4A38444C">
              <w:rPr>
                <w:rFonts w:ascii="Aptos Narrow" w:hAnsi="Aptos Narrow"/>
                <w:color w:val="000000" w:themeColor="text1"/>
              </w:rPr>
              <w:t>, et al. 2023</w:t>
            </w:r>
          </w:p>
        </w:tc>
        <w:tc>
          <w:tcPr>
            <w:tcW w:w="1048" w:type="dxa"/>
            <w:vAlign w:val="bottom"/>
          </w:tcPr>
          <w:p w14:paraId="0118CF07" w14:textId="60954A2A" w:rsidR="00AA27F5" w:rsidRDefault="00AA27F5" w:rsidP="005634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2FCAE66F" w14:textId="5A4B1C86" w:rsidR="00AA27F5" w:rsidRDefault="00AA27F5" w:rsidP="005634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15F6EE38" w14:textId="0E9236C5" w:rsidR="00AA27F5" w:rsidRDefault="00AA27F5" w:rsidP="005634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3D1D9AAC" w14:textId="1A4BE13C" w:rsidR="00AA27F5" w:rsidRDefault="00AA27F5" w:rsidP="005634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33C37CC8" w14:textId="6C0C8114" w:rsidR="00AA27F5" w:rsidRDefault="00AA27F5" w:rsidP="005634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6D96E0F7" w14:textId="36C0C4A4" w:rsidR="00AA27F5" w:rsidRDefault="00AA27F5" w:rsidP="005634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50415B8A" w14:textId="1C44A278" w:rsidR="00AA27F5" w:rsidRDefault="00AA27F5" w:rsidP="005634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7661A80D" w14:textId="101995BC" w:rsidR="00AA27F5" w:rsidRDefault="00AA27F5" w:rsidP="005634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1B7902A5" w14:textId="4092135B" w:rsidR="00AA27F5" w:rsidRDefault="00AA27F5" w:rsidP="005634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0C673A9A" w14:textId="3EFD5D87" w:rsidR="00AA27F5" w:rsidRDefault="00AA27F5" w:rsidP="005634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5AD49EC4" w14:textId="77777777" w:rsidTr="00AA2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DF38E44" w14:textId="7CDDFB28" w:rsidR="00AA27F5" w:rsidRPr="00BB01E1" w:rsidRDefault="00AA27F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</w:p>
        </w:tc>
        <w:tc>
          <w:tcPr>
            <w:tcW w:w="1849" w:type="dxa"/>
          </w:tcPr>
          <w:p w14:paraId="6F68202E" w14:textId="3293DF8A" w:rsidR="00AA27F5" w:rsidRPr="00BB01E1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 xml:space="preserve">Johnson, </w:t>
            </w:r>
            <w:r>
              <w:rPr>
                <w:rFonts w:ascii="Aptos Narrow" w:hAnsi="Aptos Narrow"/>
                <w:color w:val="000000"/>
              </w:rPr>
              <w:t>et al. 2016</w:t>
            </w:r>
          </w:p>
        </w:tc>
        <w:tc>
          <w:tcPr>
            <w:tcW w:w="1048" w:type="dxa"/>
            <w:vAlign w:val="bottom"/>
          </w:tcPr>
          <w:p w14:paraId="08A773C2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1B109473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661BB161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4F70B985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3289F0A5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70E1AECC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1CFBC58B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01D61BAC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0DF0557A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580BE171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698E0C14" w14:textId="77777777" w:rsidTr="00AA2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4E4CB27" w14:textId="7287CC0C" w:rsidR="00AA27F5" w:rsidRPr="00BB01E1" w:rsidRDefault="00AA27F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1</w:t>
            </w:r>
          </w:p>
        </w:tc>
        <w:tc>
          <w:tcPr>
            <w:tcW w:w="1849" w:type="dxa"/>
          </w:tcPr>
          <w:p w14:paraId="29DBA291" w14:textId="08E00321" w:rsidR="00AA27F5" w:rsidRPr="00BB01E1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 xml:space="preserve">Johnson, </w:t>
            </w:r>
            <w:r>
              <w:rPr>
                <w:rFonts w:ascii="Aptos Narrow" w:hAnsi="Aptos Narrow"/>
                <w:color w:val="000000"/>
              </w:rPr>
              <w:t>et al. 2014</w:t>
            </w:r>
          </w:p>
        </w:tc>
        <w:tc>
          <w:tcPr>
            <w:tcW w:w="1048" w:type="dxa"/>
            <w:vAlign w:val="bottom"/>
          </w:tcPr>
          <w:p w14:paraId="69F85496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76D1FC5E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70CBA858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50061E18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15BD6EBD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1F4E1158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10FC17CA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32296A6A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79E429AA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411F51B3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383AF795" w14:textId="77777777" w:rsidTr="00AA2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C6AF12D" w14:textId="0125CF2C" w:rsidR="00AA27F5" w:rsidRPr="00BB01E1" w:rsidRDefault="00AA27F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2</w:t>
            </w:r>
          </w:p>
        </w:tc>
        <w:tc>
          <w:tcPr>
            <w:tcW w:w="1849" w:type="dxa"/>
          </w:tcPr>
          <w:p w14:paraId="0972431F" w14:textId="626449AA" w:rsidR="00AA27F5" w:rsidRPr="00BB01E1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 xml:space="preserve">Kett, </w:t>
            </w:r>
            <w:r>
              <w:rPr>
                <w:rFonts w:ascii="Aptos Narrow" w:hAnsi="Aptos Narrow"/>
                <w:color w:val="000000"/>
              </w:rPr>
              <w:t>et al. 2010</w:t>
            </w:r>
          </w:p>
        </w:tc>
        <w:tc>
          <w:tcPr>
            <w:tcW w:w="1048" w:type="dxa"/>
            <w:vAlign w:val="bottom"/>
          </w:tcPr>
          <w:p w14:paraId="7F85A64B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454987A1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30E4F30C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5A4CD8BE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5123D281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664F84C4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T</w:t>
            </w:r>
          </w:p>
        </w:tc>
        <w:tc>
          <w:tcPr>
            <w:tcW w:w="1292" w:type="dxa"/>
            <w:vAlign w:val="bottom"/>
          </w:tcPr>
          <w:p w14:paraId="13A52E3E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42EBCE99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6B61A7C2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1C6DB810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63C7757D" w14:textId="77777777" w:rsidTr="00AA2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66B8383" w14:textId="0DDF7C66" w:rsidR="00AA27F5" w:rsidRPr="00BB01E1" w:rsidRDefault="00AA27F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3</w:t>
            </w:r>
          </w:p>
        </w:tc>
        <w:tc>
          <w:tcPr>
            <w:tcW w:w="1849" w:type="dxa"/>
          </w:tcPr>
          <w:p w14:paraId="4938EAB1" w14:textId="695CC12B" w:rsidR="00AA27F5" w:rsidRPr="00BB01E1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 xml:space="preserve">Kinghorn, </w:t>
            </w:r>
            <w:r>
              <w:rPr>
                <w:rFonts w:ascii="Aptos Narrow" w:hAnsi="Aptos Narrow"/>
                <w:color w:val="000000"/>
              </w:rPr>
              <w:t>et al. 2015</w:t>
            </w:r>
          </w:p>
        </w:tc>
        <w:tc>
          <w:tcPr>
            <w:tcW w:w="1048" w:type="dxa"/>
            <w:vAlign w:val="bottom"/>
          </w:tcPr>
          <w:p w14:paraId="279060CB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68DE1313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2A8EBD1C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40F9A2A7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43E1C572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47608C04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T</w:t>
            </w:r>
          </w:p>
        </w:tc>
        <w:tc>
          <w:tcPr>
            <w:tcW w:w="1292" w:type="dxa"/>
            <w:vAlign w:val="bottom"/>
          </w:tcPr>
          <w:p w14:paraId="5DE85AFB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35F72DBE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66A2B4B4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0AFB3FB3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595C432F" w14:textId="77777777" w:rsidTr="00AA2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79BC53D" w14:textId="05432DCA" w:rsidR="00AA27F5" w:rsidRPr="00BB01E1" w:rsidRDefault="00AA27F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  <w:tc>
          <w:tcPr>
            <w:tcW w:w="1849" w:type="dxa"/>
          </w:tcPr>
          <w:p w14:paraId="75F336D7" w14:textId="47C18F1A" w:rsidR="00AA27F5" w:rsidRPr="00BB01E1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>Kingstone</w:t>
            </w:r>
            <w:r>
              <w:rPr>
                <w:rFonts w:ascii="Aptos Narrow" w:hAnsi="Aptos Narrow"/>
                <w:color w:val="000000"/>
              </w:rPr>
              <w:t>, et al. 2020</w:t>
            </w:r>
          </w:p>
        </w:tc>
        <w:tc>
          <w:tcPr>
            <w:tcW w:w="1048" w:type="dxa"/>
            <w:vAlign w:val="bottom"/>
          </w:tcPr>
          <w:p w14:paraId="0E8BCEAB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248433A4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7EBDD2EC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5351985A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7C4E8ED5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6CCA6EEC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2D0E4327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17330CE8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1C82DCAD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63589BC2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278C5B54" w14:textId="77777777" w:rsidTr="00AA2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DC113A7" w14:textId="287A0C1F" w:rsidR="00AA27F5" w:rsidRPr="00BB01E1" w:rsidRDefault="00AA27F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5</w:t>
            </w:r>
          </w:p>
        </w:tc>
        <w:tc>
          <w:tcPr>
            <w:tcW w:w="1849" w:type="dxa"/>
          </w:tcPr>
          <w:p w14:paraId="438A3685" w14:textId="20170254" w:rsidR="00AA27F5" w:rsidRPr="00BB01E1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 xml:space="preserve">Leiper, </w:t>
            </w:r>
            <w:r>
              <w:rPr>
                <w:rFonts w:ascii="Aptos Narrow" w:hAnsi="Aptos Narrow"/>
                <w:color w:val="000000"/>
              </w:rPr>
              <w:t>et al. 2006</w:t>
            </w:r>
          </w:p>
        </w:tc>
        <w:tc>
          <w:tcPr>
            <w:tcW w:w="1048" w:type="dxa"/>
            <w:vAlign w:val="bottom"/>
          </w:tcPr>
          <w:p w14:paraId="285A5AFE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2D619179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1316A893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674DCC2B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2E9E7360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0FBCF6FB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5F5BAB23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5AC14125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42ED03B4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19B3F360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2B6FFDC6" w14:textId="77777777" w:rsidTr="00AA2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B93972F" w14:textId="5BDEF531" w:rsidR="00AA27F5" w:rsidRPr="5997F3B0" w:rsidRDefault="00AA27F5" w:rsidP="4A38444C">
            <w:pPr>
              <w:rPr>
                <w:rFonts w:ascii="Aptos Narrow" w:hAnsi="Aptos Narrow"/>
                <w:color w:val="000000" w:themeColor="text1"/>
              </w:rPr>
            </w:pPr>
            <w:r>
              <w:rPr>
                <w:rFonts w:ascii="Aptos Narrow" w:hAnsi="Aptos Narrow"/>
                <w:color w:val="000000" w:themeColor="text1"/>
              </w:rPr>
              <w:t>36</w:t>
            </w:r>
          </w:p>
        </w:tc>
        <w:tc>
          <w:tcPr>
            <w:tcW w:w="1849" w:type="dxa"/>
          </w:tcPr>
          <w:p w14:paraId="4E987ADC" w14:textId="69B839F0" w:rsidR="00AA27F5" w:rsidRPr="00BB01E1" w:rsidRDefault="00AA27F5" w:rsidP="4A384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 w:rsidRPr="5997F3B0">
              <w:rPr>
                <w:rFonts w:ascii="Aptos Narrow" w:hAnsi="Aptos Narrow"/>
                <w:color w:val="000000" w:themeColor="text1"/>
              </w:rPr>
              <w:t>Lempp</w:t>
            </w:r>
            <w:proofErr w:type="spellEnd"/>
            <w:r w:rsidRPr="5997F3B0">
              <w:rPr>
                <w:rFonts w:ascii="Aptos Narrow" w:hAnsi="Aptos Narrow"/>
                <w:color w:val="000000" w:themeColor="text1"/>
              </w:rPr>
              <w:t>, et al. 2006</w:t>
            </w:r>
          </w:p>
        </w:tc>
        <w:tc>
          <w:tcPr>
            <w:tcW w:w="1048" w:type="dxa"/>
            <w:vAlign w:val="bottom"/>
          </w:tcPr>
          <w:p w14:paraId="4AAE1F7D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14FAE8E3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78C50435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393F6ADA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50F301F0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159E3EBD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T</w:t>
            </w:r>
          </w:p>
        </w:tc>
        <w:tc>
          <w:tcPr>
            <w:tcW w:w="1292" w:type="dxa"/>
            <w:vAlign w:val="bottom"/>
          </w:tcPr>
          <w:p w14:paraId="72D9975F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209118FD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797876F3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1D784EB3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3675AF21" w14:textId="77777777" w:rsidTr="00AA2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8F232FE" w14:textId="793A890A" w:rsidR="00AA27F5" w:rsidRPr="00BB01E1" w:rsidRDefault="00AA27F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7</w:t>
            </w:r>
          </w:p>
        </w:tc>
        <w:tc>
          <w:tcPr>
            <w:tcW w:w="1849" w:type="dxa"/>
          </w:tcPr>
          <w:p w14:paraId="0267591E" w14:textId="1FCD102C" w:rsidR="00AA27F5" w:rsidRPr="00BB01E1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 xml:space="preserve">Mackichan, </w:t>
            </w:r>
            <w:r>
              <w:rPr>
                <w:rFonts w:ascii="Aptos Narrow" w:hAnsi="Aptos Narrow"/>
                <w:color w:val="000000"/>
              </w:rPr>
              <w:t>et al. 2013</w:t>
            </w:r>
          </w:p>
        </w:tc>
        <w:tc>
          <w:tcPr>
            <w:tcW w:w="1048" w:type="dxa"/>
            <w:vAlign w:val="bottom"/>
          </w:tcPr>
          <w:p w14:paraId="51D2929D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164F6C27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7FF4D9D9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6F56572F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5E5BA1EE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7C600B0A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0B9467D6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5760311E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20492477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3108B788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4572E4E6" w14:textId="77777777" w:rsidTr="00AA2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2115DE6" w14:textId="326E629D" w:rsidR="00AA27F5" w:rsidRPr="00BB01E1" w:rsidRDefault="00AA27F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8</w:t>
            </w:r>
          </w:p>
        </w:tc>
        <w:tc>
          <w:tcPr>
            <w:tcW w:w="1849" w:type="dxa"/>
          </w:tcPr>
          <w:p w14:paraId="5BCC4CD8" w14:textId="2E385493" w:rsidR="00AA27F5" w:rsidRPr="00BB01E1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 xml:space="preserve">MacKichan, </w:t>
            </w:r>
            <w:r>
              <w:rPr>
                <w:rFonts w:ascii="Aptos Narrow" w:hAnsi="Aptos Narrow"/>
                <w:color w:val="000000"/>
              </w:rPr>
              <w:t>et al. 2013</w:t>
            </w:r>
          </w:p>
        </w:tc>
        <w:tc>
          <w:tcPr>
            <w:tcW w:w="1048" w:type="dxa"/>
            <w:vAlign w:val="bottom"/>
          </w:tcPr>
          <w:p w14:paraId="47ACDBBA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4D763F91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4C718514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3A0B1D38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576CB5B9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008465E2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T</w:t>
            </w:r>
          </w:p>
        </w:tc>
        <w:tc>
          <w:tcPr>
            <w:tcW w:w="1292" w:type="dxa"/>
            <w:vAlign w:val="bottom"/>
          </w:tcPr>
          <w:p w14:paraId="72454340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6631D846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2142DBB6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1CF38646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1691F0AA" w14:textId="77777777" w:rsidTr="00AA2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D717628" w14:textId="0F433C3C" w:rsidR="00AA27F5" w:rsidRPr="00BB01E1" w:rsidRDefault="00AA27F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9</w:t>
            </w:r>
          </w:p>
        </w:tc>
        <w:tc>
          <w:tcPr>
            <w:tcW w:w="1849" w:type="dxa"/>
          </w:tcPr>
          <w:p w14:paraId="63C4319B" w14:textId="4E7FF1F0" w:rsidR="00AA27F5" w:rsidRPr="00BB01E1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>McMahon</w:t>
            </w:r>
            <w:r>
              <w:rPr>
                <w:rFonts w:ascii="Aptos Narrow" w:hAnsi="Aptos Narrow"/>
                <w:color w:val="000000"/>
              </w:rPr>
              <w:t xml:space="preserve"> et al. 2012</w:t>
            </w:r>
          </w:p>
        </w:tc>
        <w:tc>
          <w:tcPr>
            <w:tcW w:w="1048" w:type="dxa"/>
            <w:vAlign w:val="bottom"/>
          </w:tcPr>
          <w:p w14:paraId="78AFF048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10A1E65B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2E0EEFA0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0E0B9A4E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6E2B5942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100C184A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3B0C8428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6A36D1FD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5422C07C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543F2C43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0D490DA6" w14:textId="77777777" w:rsidTr="00AA2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965C83C" w14:textId="106B348A" w:rsidR="00AA27F5" w:rsidRPr="00BB01E1" w:rsidRDefault="00AA27F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0</w:t>
            </w:r>
          </w:p>
        </w:tc>
        <w:tc>
          <w:tcPr>
            <w:tcW w:w="1849" w:type="dxa"/>
          </w:tcPr>
          <w:p w14:paraId="77CA79EE" w14:textId="749B6B06" w:rsidR="00AA27F5" w:rsidRPr="00BB01E1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>McParland</w:t>
            </w:r>
            <w:r>
              <w:rPr>
                <w:rFonts w:ascii="Aptos Narrow" w:hAnsi="Aptos Narrow"/>
                <w:color w:val="000000"/>
              </w:rPr>
              <w:t>, et al. 2011</w:t>
            </w:r>
          </w:p>
        </w:tc>
        <w:tc>
          <w:tcPr>
            <w:tcW w:w="1048" w:type="dxa"/>
            <w:vAlign w:val="bottom"/>
          </w:tcPr>
          <w:p w14:paraId="2DB486F0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01A97930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5D9ACB4D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167630E7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4F3ECA62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36E701D8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573E990E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178282E8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04E4C970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58108848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50A4FDAC" w14:textId="77777777" w:rsidTr="00AA2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B4129EE" w14:textId="42CC85BA" w:rsidR="00AA27F5" w:rsidRPr="007F7CD6" w:rsidRDefault="00AA27F5" w:rsidP="007F7CD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1</w:t>
            </w:r>
          </w:p>
        </w:tc>
        <w:tc>
          <w:tcPr>
            <w:tcW w:w="1849" w:type="dxa"/>
          </w:tcPr>
          <w:p w14:paraId="56835FDB" w14:textId="3ABEF81C" w:rsidR="00AA27F5" w:rsidRPr="007F7CD6" w:rsidRDefault="00AA27F5" w:rsidP="007F7C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</w:rPr>
            </w:pPr>
            <w:r w:rsidRPr="007F7CD6">
              <w:rPr>
                <w:rFonts w:ascii="Aptos Narrow" w:hAnsi="Aptos Narrow"/>
                <w:color w:val="000000"/>
              </w:rPr>
              <w:t>Maricar, et al. 2024</w:t>
            </w:r>
          </w:p>
        </w:tc>
        <w:tc>
          <w:tcPr>
            <w:tcW w:w="1048" w:type="dxa"/>
            <w:vAlign w:val="bottom"/>
          </w:tcPr>
          <w:p w14:paraId="09013C30" w14:textId="21719B91" w:rsidR="00AA27F5" w:rsidRDefault="00AA27F5" w:rsidP="007F7C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0F6EB8EF" w14:textId="1E69D475" w:rsidR="00AA27F5" w:rsidRDefault="00AA27F5" w:rsidP="007F7C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25B964D8" w14:textId="5D084A9E" w:rsidR="00AA27F5" w:rsidRDefault="00AA27F5" w:rsidP="007F7C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545E78E7" w14:textId="22237F7E" w:rsidR="00AA27F5" w:rsidRDefault="00AA27F5" w:rsidP="007F7C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475105DE" w14:textId="46DED46C" w:rsidR="00AA27F5" w:rsidRDefault="00AA27F5" w:rsidP="007F7C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0A5AE839" w14:textId="6D88104B" w:rsidR="00AA27F5" w:rsidRDefault="00AA27F5" w:rsidP="007F7C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5C8B8CA0" w14:textId="17E5FE04" w:rsidR="00AA27F5" w:rsidRDefault="00AA27F5" w:rsidP="007F7C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709EBF9F" w14:textId="6D4EA12A" w:rsidR="00AA27F5" w:rsidRDefault="00AA27F5" w:rsidP="007F7C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152A2D60" w14:textId="7C89AD8F" w:rsidR="00AA27F5" w:rsidRDefault="00AA27F5" w:rsidP="007F7C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0E1B8409" w14:textId="48D436F8" w:rsidR="00AA27F5" w:rsidRDefault="00AA27F5" w:rsidP="007F7C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0E11CEDC" w14:textId="77777777" w:rsidTr="00AA2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B826060" w14:textId="326215F4" w:rsidR="00AA27F5" w:rsidRPr="00D3732B" w:rsidRDefault="00AA27F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2</w:t>
            </w:r>
          </w:p>
        </w:tc>
        <w:tc>
          <w:tcPr>
            <w:tcW w:w="1849" w:type="dxa"/>
          </w:tcPr>
          <w:p w14:paraId="06CB70C1" w14:textId="099B07AE" w:rsidR="00AA27F5" w:rsidRPr="00D3732B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</w:rPr>
            </w:pPr>
            <w:r w:rsidRPr="00D3732B">
              <w:rPr>
                <w:rFonts w:ascii="Aptos Narrow" w:hAnsi="Aptos Narrow"/>
                <w:color w:val="000000"/>
              </w:rPr>
              <w:t>Meehan, 2023</w:t>
            </w:r>
          </w:p>
        </w:tc>
        <w:tc>
          <w:tcPr>
            <w:tcW w:w="1048" w:type="dxa"/>
            <w:vAlign w:val="bottom"/>
          </w:tcPr>
          <w:p w14:paraId="45B15CDA" w14:textId="562D829E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4043EEA3" w14:textId="2AF8C6DC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0926BC15" w14:textId="24F1A922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2E0A3571" w14:textId="65F25491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58B0F249" w14:textId="1CA32900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174BCA3E" w14:textId="3A68B52D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519A5954" w14:textId="5DFB4075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2961DD2F" w14:textId="0AE4C2CA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2A6F1C9B" w14:textId="051183A5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03A9398F" w14:textId="0BF416A1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23818506" w14:textId="77777777" w:rsidTr="00AA2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5BE93A8" w14:textId="72782034" w:rsidR="00AA27F5" w:rsidRPr="00BB01E1" w:rsidRDefault="00AA27F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3</w:t>
            </w:r>
          </w:p>
        </w:tc>
        <w:tc>
          <w:tcPr>
            <w:tcW w:w="1849" w:type="dxa"/>
          </w:tcPr>
          <w:p w14:paraId="469D4477" w14:textId="4A07BBDB" w:rsidR="00AA27F5" w:rsidRPr="00BB01E1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>Miles</w:t>
            </w:r>
            <w:r>
              <w:rPr>
                <w:rFonts w:ascii="Aptos Narrow" w:hAnsi="Aptos Narrow"/>
                <w:color w:val="000000"/>
              </w:rPr>
              <w:t xml:space="preserve"> et al. 2005</w:t>
            </w:r>
          </w:p>
        </w:tc>
        <w:tc>
          <w:tcPr>
            <w:tcW w:w="1048" w:type="dxa"/>
            <w:vAlign w:val="bottom"/>
          </w:tcPr>
          <w:p w14:paraId="1A5854B0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49B5940B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55FD3500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6DE71405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54F7E78C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457AB6B5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0FC01739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57479489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701A39C3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3926E08E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1BDB0B16" w14:textId="77777777" w:rsidTr="00AA2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C43AEC3" w14:textId="42B738EE" w:rsidR="00AA27F5" w:rsidRPr="00BB01E1" w:rsidRDefault="00FE74E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4</w:t>
            </w:r>
          </w:p>
        </w:tc>
        <w:tc>
          <w:tcPr>
            <w:tcW w:w="1849" w:type="dxa"/>
          </w:tcPr>
          <w:p w14:paraId="3AD8FE10" w14:textId="5CC3BD58" w:rsidR="00AA27F5" w:rsidRPr="00BB01E1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 xml:space="preserve">Morden, </w:t>
            </w:r>
            <w:r>
              <w:rPr>
                <w:rFonts w:ascii="Aptos Narrow" w:hAnsi="Aptos Narrow"/>
                <w:color w:val="000000"/>
              </w:rPr>
              <w:t>et al. 2011</w:t>
            </w:r>
          </w:p>
        </w:tc>
        <w:tc>
          <w:tcPr>
            <w:tcW w:w="1048" w:type="dxa"/>
            <w:vAlign w:val="bottom"/>
          </w:tcPr>
          <w:p w14:paraId="31977F35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1BF7F477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126A3567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0F8F5E6D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0A26434F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78F0DAA7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4B013845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08D895CC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77F767B5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69527839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201F63D2" w14:textId="77777777" w:rsidTr="00AA2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3FD24EA" w14:textId="0BBD58C2" w:rsidR="00AA27F5" w:rsidRPr="00BB01E1" w:rsidRDefault="00FE74E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5</w:t>
            </w:r>
          </w:p>
        </w:tc>
        <w:tc>
          <w:tcPr>
            <w:tcW w:w="1849" w:type="dxa"/>
          </w:tcPr>
          <w:p w14:paraId="3D44FF71" w14:textId="69B586B1" w:rsidR="00AA27F5" w:rsidRPr="00BB01E1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 xml:space="preserve">Morden, </w:t>
            </w:r>
            <w:r>
              <w:rPr>
                <w:rFonts w:ascii="Aptos Narrow" w:hAnsi="Aptos Narrow"/>
                <w:color w:val="000000"/>
              </w:rPr>
              <w:t>et al. 2017</w:t>
            </w:r>
          </w:p>
        </w:tc>
        <w:tc>
          <w:tcPr>
            <w:tcW w:w="1048" w:type="dxa"/>
            <w:vAlign w:val="bottom"/>
          </w:tcPr>
          <w:p w14:paraId="1B087196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2DFA51AC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771C0694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09354678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5BDD0FE1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4AB723F9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6EEBDD3F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6993B943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63373773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58571722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24C4B38A" w14:textId="77777777" w:rsidTr="00AA2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4A9EA33" w14:textId="55AB71E8" w:rsidR="00AA27F5" w:rsidRPr="00BB01E1" w:rsidRDefault="00FE74E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6</w:t>
            </w:r>
          </w:p>
        </w:tc>
        <w:tc>
          <w:tcPr>
            <w:tcW w:w="1849" w:type="dxa"/>
          </w:tcPr>
          <w:p w14:paraId="6F453B6A" w14:textId="0F7B9FB0" w:rsidR="00AA27F5" w:rsidRPr="00BB01E1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 xml:space="preserve">Morden, </w:t>
            </w:r>
            <w:r>
              <w:rPr>
                <w:rFonts w:ascii="Aptos Narrow" w:hAnsi="Aptos Narrow"/>
                <w:color w:val="000000"/>
              </w:rPr>
              <w:t>et al. 2015</w:t>
            </w:r>
            <w:r w:rsidRPr="00BB01E1">
              <w:rPr>
                <w:rFonts w:ascii="Aptos Narrow" w:hAnsi="Aptos Narrow"/>
                <w:color w:val="000000"/>
              </w:rPr>
              <w:t xml:space="preserve"> </w:t>
            </w:r>
          </w:p>
        </w:tc>
        <w:tc>
          <w:tcPr>
            <w:tcW w:w="1048" w:type="dxa"/>
            <w:vAlign w:val="bottom"/>
          </w:tcPr>
          <w:p w14:paraId="4E054054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3A81A2DE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1A51FC03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563DBF01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19D560E2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29F27793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55E20217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5A771554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257A23B7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59B8E20B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6E1A4C61" w14:textId="77777777" w:rsidTr="00AA2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C5F1AA7" w14:textId="348C76E5" w:rsidR="00AA27F5" w:rsidRPr="00BB01E1" w:rsidRDefault="00FE74E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</w:t>
            </w:r>
          </w:p>
        </w:tc>
        <w:tc>
          <w:tcPr>
            <w:tcW w:w="1849" w:type="dxa"/>
          </w:tcPr>
          <w:p w14:paraId="29286C0F" w14:textId="0511F134" w:rsidR="00AA27F5" w:rsidRPr="00BB01E1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 xml:space="preserve">Osborn, </w:t>
            </w:r>
            <w:r>
              <w:rPr>
                <w:rFonts w:ascii="Aptos Narrow" w:hAnsi="Aptos Narrow"/>
                <w:color w:val="000000"/>
              </w:rPr>
              <w:t>et al. 1998</w:t>
            </w:r>
          </w:p>
        </w:tc>
        <w:tc>
          <w:tcPr>
            <w:tcW w:w="1048" w:type="dxa"/>
            <w:vAlign w:val="bottom"/>
          </w:tcPr>
          <w:p w14:paraId="0EC63466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64D4E254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55FB8FF9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2ECF2D08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5CFF631F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4C8A8696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7959F8AA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0BA5793D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6628C6CA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455F24F9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24DC840D" w14:textId="77777777" w:rsidTr="00AA2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A6B07B7" w14:textId="7C29FBDE" w:rsidR="00AA27F5" w:rsidRPr="00BB01E1" w:rsidRDefault="00FE74E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8</w:t>
            </w:r>
          </w:p>
        </w:tc>
        <w:tc>
          <w:tcPr>
            <w:tcW w:w="1849" w:type="dxa"/>
          </w:tcPr>
          <w:p w14:paraId="01F122F9" w14:textId="0C33CDCE" w:rsidR="00AA27F5" w:rsidRPr="00BB01E1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 xml:space="preserve">Reynolds, </w:t>
            </w:r>
            <w:r>
              <w:rPr>
                <w:rFonts w:ascii="Aptos Narrow" w:hAnsi="Aptos Narrow"/>
                <w:color w:val="000000"/>
              </w:rPr>
              <w:t>et al. 2011</w:t>
            </w:r>
          </w:p>
        </w:tc>
        <w:tc>
          <w:tcPr>
            <w:tcW w:w="1048" w:type="dxa"/>
            <w:vAlign w:val="bottom"/>
          </w:tcPr>
          <w:p w14:paraId="1AD75625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521078F3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5CFCD2E6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6A33AC7A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5B6CA5E0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72246F3E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7ACC9ACD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165B9F4A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53FA9440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4F164832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2986844A" w14:textId="77777777" w:rsidTr="00AA2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71D594D" w14:textId="170EDE54" w:rsidR="00AA27F5" w:rsidRPr="00BB01E1" w:rsidRDefault="00FE74E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9</w:t>
            </w:r>
          </w:p>
        </w:tc>
        <w:tc>
          <w:tcPr>
            <w:tcW w:w="1849" w:type="dxa"/>
          </w:tcPr>
          <w:p w14:paraId="3AC2B10D" w14:textId="0FBBEA6F" w:rsidR="00AA27F5" w:rsidRPr="00BB01E1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 xml:space="preserve">Richardson, </w:t>
            </w:r>
            <w:r>
              <w:rPr>
                <w:rFonts w:ascii="Aptos Narrow" w:hAnsi="Aptos Narrow"/>
                <w:color w:val="000000"/>
              </w:rPr>
              <w:t>et al. 2014</w:t>
            </w:r>
          </w:p>
        </w:tc>
        <w:tc>
          <w:tcPr>
            <w:tcW w:w="1048" w:type="dxa"/>
            <w:vAlign w:val="bottom"/>
          </w:tcPr>
          <w:p w14:paraId="5A0F20C1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11686E92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6E66A470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72BF4EE0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3041E0AF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6A557668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6BAC7601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5237F8BA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484DD4DB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6CEBB4DD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1AF18EC3" w14:textId="77777777" w:rsidTr="00AA2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A502B51" w14:textId="6B492F41" w:rsidR="00AA27F5" w:rsidRPr="00BB01E1" w:rsidRDefault="00FE74E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0</w:t>
            </w:r>
          </w:p>
        </w:tc>
        <w:tc>
          <w:tcPr>
            <w:tcW w:w="1849" w:type="dxa"/>
          </w:tcPr>
          <w:p w14:paraId="288DC40E" w14:textId="12455EBD" w:rsidR="00AA27F5" w:rsidRPr="00BB01E1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>Richardson,</w:t>
            </w:r>
            <w:r>
              <w:rPr>
                <w:rFonts w:ascii="Aptos Narrow" w:hAnsi="Aptos Narrow"/>
                <w:color w:val="000000"/>
              </w:rPr>
              <w:t xml:space="preserve"> et al. 2006</w:t>
            </w:r>
          </w:p>
        </w:tc>
        <w:tc>
          <w:tcPr>
            <w:tcW w:w="1048" w:type="dxa"/>
            <w:vAlign w:val="bottom"/>
          </w:tcPr>
          <w:p w14:paraId="61A71743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62345ECC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0E25A2D0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54E3ABDA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3D449D11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0C4A6AF9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T</w:t>
            </w:r>
          </w:p>
        </w:tc>
        <w:tc>
          <w:tcPr>
            <w:tcW w:w="1292" w:type="dxa"/>
            <w:vAlign w:val="bottom"/>
          </w:tcPr>
          <w:p w14:paraId="1DF6851C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155D54EC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388F9BBB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78561F09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2F738CE5" w14:textId="77777777" w:rsidTr="00AA2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2812B49" w14:textId="2367248F" w:rsidR="00AA27F5" w:rsidRPr="00BB01E1" w:rsidRDefault="00FE74E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1</w:t>
            </w:r>
          </w:p>
        </w:tc>
        <w:tc>
          <w:tcPr>
            <w:tcW w:w="1849" w:type="dxa"/>
          </w:tcPr>
          <w:p w14:paraId="3FFE974C" w14:textId="0CCAFE0F" w:rsidR="00AA27F5" w:rsidRPr="00BB01E1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 xml:space="preserve">Richardson, </w:t>
            </w:r>
            <w:r>
              <w:rPr>
                <w:rFonts w:ascii="Aptos Narrow" w:hAnsi="Aptos Narrow"/>
                <w:color w:val="000000"/>
              </w:rPr>
              <w:t>et al. 2007</w:t>
            </w:r>
          </w:p>
        </w:tc>
        <w:tc>
          <w:tcPr>
            <w:tcW w:w="1048" w:type="dxa"/>
            <w:vAlign w:val="bottom"/>
          </w:tcPr>
          <w:p w14:paraId="24FF0AE3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67517CDB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3C2FC7F5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1016D926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579543CC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1456BD68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T</w:t>
            </w:r>
          </w:p>
        </w:tc>
        <w:tc>
          <w:tcPr>
            <w:tcW w:w="1292" w:type="dxa"/>
            <w:vAlign w:val="bottom"/>
          </w:tcPr>
          <w:p w14:paraId="5EACFF85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2DD368C2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2266B358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58FAFAC7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540CBB81" w14:textId="77777777" w:rsidTr="00AA2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F820608" w14:textId="597074CC" w:rsidR="00AA27F5" w:rsidRPr="00BB01E1" w:rsidRDefault="00FE74E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2</w:t>
            </w:r>
          </w:p>
        </w:tc>
        <w:tc>
          <w:tcPr>
            <w:tcW w:w="1849" w:type="dxa"/>
          </w:tcPr>
          <w:p w14:paraId="7EF0F68B" w14:textId="66427B53" w:rsidR="00AA27F5" w:rsidRPr="00BB01E1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 xml:space="preserve">Robinson, </w:t>
            </w:r>
            <w:r>
              <w:rPr>
                <w:rFonts w:ascii="Aptos Narrow" w:hAnsi="Aptos Narrow"/>
                <w:color w:val="000000"/>
              </w:rPr>
              <w:t>et al. 2013</w:t>
            </w:r>
          </w:p>
        </w:tc>
        <w:tc>
          <w:tcPr>
            <w:tcW w:w="1048" w:type="dxa"/>
            <w:vAlign w:val="bottom"/>
          </w:tcPr>
          <w:p w14:paraId="7D2F2C07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15B8FA5D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746971F6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0C45E2B5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7016E270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38F9D4BB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6362CF17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60AF984B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4B726783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7EF9E680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47A8B125" w14:textId="77777777" w:rsidTr="00AA2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4B12A46" w14:textId="38211F6E" w:rsidR="00AA27F5" w:rsidRPr="00BB01E1" w:rsidRDefault="00FE74E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3</w:t>
            </w:r>
          </w:p>
        </w:tc>
        <w:tc>
          <w:tcPr>
            <w:tcW w:w="1849" w:type="dxa"/>
          </w:tcPr>
          <w:p w14:paraId="07821936" w14:textId="5D760BD7" w:rsidR="00AA27F5" w:rsidRPr="00BB01E1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>Ryan</w:t>
            </w:r>
            <w:r>
              <w:rPr>
                <w:rFonts w:ascii="Aptos Narrow" w:hAnsi="Aptos Narrow"/>
                <w:color w:val="000000"/>
              </w:rPr>
              <w:t xml:space="preserve"> and</w:t>
            </w:r>
            <w:r w:rsidRPr="00BB01E1">
              <w:rPr>
                <w:rFonts w:ascii="Aptos Narrow" w:hAnsi="Aptos Narrow"/>
                <w:color w:val="000000"/>
              </w:rPr>
              <w:t xml:space="preserve"> Roberts,</w:t>
            </w:r>
            <w:r>
              <w:rPr>
                <w:rFonts w:ascii="Aptos Narrow" w:hAnsi="Aptos Narrow"/>
                <w:color w:val="000000"/>
              </w:rPr>
              <w:t xml:space="preserve"> 2019</w:t>
            </w:r>
          </w:p>
        </w:tc>
        <w:tc>
          <w:tcPr>
            <w:tcW w:w="1048" w:type="dxa"/>
            <w:vAlign w:val="bottom"/>
          </w:tcPr>
          <w:p w14:paraId="250DDBD3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1FB6F1C4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4865A3F3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7E4F8082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4B01F642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255125B5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35206187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364A4A8A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5B1A6972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1F4C2809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3369957A" w14:textId="77777777" w:rsidTr="00AA2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A53BCDC" w14:textId="76E57BAD" w:rsidR="00AA27F5" w:rsidRPr="00BB01E1" w:rsidRDefault="00FE74E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4</w:t>
            </w:r>
          </w:p>
        </w:tc>
        <w:tc>
          <w:tcPr>
            <w:tcW w:w="1849" w:type="dxa"/>
          </w:tcPr>
          <w:p w14:paraId="2DA0A40C" w14:textId="3D1784F0" w:rsidR="00AA27F5" w:rsidRPr="00BB01E1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 xml:space="preserve">Sanders, </w:t>
            </w:r>
            <w:r>
              <w:rPr>
                <w:rFonts w:ascii="Aptos Narrow" w:hAnsi="Aptos Narrow"/>
                <w:color w:val="000000"/>
              </w:rPr>
              <w:t>et al. 2002</w:t>
            </w:r>
          </w:p>
        </w:tc>
        <w:tc>
          <w:tcPr>
            <w:tcW w:w="1048" w:type="dxa"/>
            <w:vAlign w:val="bottom"/>
          </w:tcPr>
          <w:p w14:paraId="06C21E67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6015182D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244D707C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49E0FB5F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57183970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576053EE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2580ADED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549D161E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29665F81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576AB333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74281AD7" w14:textId="77777777" w:rsidTr="00AA2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CE24730" w14:textId="482A09D1" w:rsidR="00AA27F5" w:rsidRPr="00BB01E1" w:rsidRDefault="00FE74E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5</w:t>
            </w:r>
          </w:p>
        </w:tc>
        <w:tc>
          <w:tcPr>
            <w:tcW w:w="1849" w:type="dxa"/>
          </w:tcPr>
          <w:p w14:paraId="74983D03" w14:textId="0D0466A4" w:rsidR="00AA27F5" w:rsidRPr="00BB01E1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 xml:space="preserve">Sanderson, </w:t>
            </w:r>
            <w:r>
              <w:rPr>
                <w:rFonts w:ascii="Aptos Narrow" w:hAnsi="Aptos Narrow"/>
                <w:color w:val="000000"/>
              </w:rPr>
              <w:t>et al. 2015</w:t>
            </w:r>
          </w:p>
        </w:tc>
        <w:tc>
          <w:tcPr>
            <w:tcW w:w="1048" w:type="dxa"/>
            <w:vAlign w:val="bottom"/>
          </w:tcPr>
          <w:p w14:paraId="0F69982D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60FFA207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49F7E2C6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45C3A5EA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7DC0CFA1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68EA5A95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01A1F327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3CF9DDA9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58B9629A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5B089AD1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33676EB3" w14:textId="77777777" w:rsidTr="00AA2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21F27C1" w14:textId="72887200" w:rsidR="00AA27F5" w:rsidRPr="5997F3B0" w:rsidRDefault="00FE74E5" w:rsidP="4A38444C">
            <w:pPr>
              <w:rPr>
                <w:rFonts w:ascii="Aptos Narrow" w:hAnsi="Aptos Narrow"/>
                <w:color w:val="000000" w:themeColor="text1"/>
              </w:rPr>
            </w:pPr>
            <w:r>
              <w:rPr>
                <w:rFonts w:ascii="Aptos Narrow" w:hAnsi="Aptos Narrow"/>
                <w:color w:val="000000" w:themeColor="text1"/>
              </w:rPr>
              <w:t>56</w:t>
            </w:r>
          </w:p>
        </w:tc>
        <w:tc>
          <w:tcPr>
            <w:tcW w:w="1849" w:type="dxa"/>
          </w:tcPr>
          <w:p w14:paraId="419A9EEB" w14:textId="7972BF3B" w:rsidR="00AA27F5" w:rsidRPr="00BB01E1" w:rsidRDefault="00AA27F5" w:rsidP="4A384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 w:rsidRPr="5997F3B0">
              <w:rPr>
                <w:rFonts w:ascii="Aptos Narrow" w:hAnsi="Aptos Narrow"/>
                <w:color w:val="000000" w:themeColor="text1"/>
              </w:rPr>
              <w:t>Serbic</w:t>
            </w:r>
            <w:proofErr w:type="spellEnd"/>
            <w:r w:rsidRPr="5997F3B0">
              <w:rPr>
                <w:rFonts w:ascii="Aptos Narrow" w:hAnsi="Aptos Narrow"/>
                <w:color w:val="000000" w:themeColor="text1"/>
              </w:rPr>
              <w:t xml:space="preserve"> and Pincus, 2013</w:t>
            </w:r>
          </w:p>
        </w:tc>
        <w:tc>
          <w:tcPr>
            <w:tcW w:w="1048" w:type="dxa"/>
            <w:vAlign w:val="bottom"/>
          </w:tcPr>
          <w:p w14:paraId="63CF7E1A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2A259865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7F541236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574B924F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0938C1BC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616D0563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2E749ABB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4A60C3C3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7D42E2C8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0A0315C9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1F092BBC" w14:textId="77777777" w:rsidTr="00AA2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74311FE" w14:textId="11FF96C0" w:rsidR="00AA27F5" w:rsidRPr="00BB01E1" w:rsidRDefault="00FE74E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7</w:t>
            </w:r>
          </w:p>
        </w:tc>
        <w:tc>
          <w:tcPr>
            <w:tcW w:w="1849" w:type="dxa"/>
          </w:tcPr>
          <w:p w14:paraId="220EA916" w14:textId="2E192F94" w:rsidR="00AA27F5" w:rsidRPr="00BB01E1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>Singh</w:t>
            </w:r>
            <w:r>
              <w:rPr>
                <w:rFonts w:ascii="Aptos Narrow" w:hAnsi="Aptos Narrow"/>
                <w:color w:val="000000"/>
              </w:rPr>
              <w:t>, et al. 2018</w:t>
            </w:r>
          </w:p>
        </w:tc>
        <w:tc>
          <w:tcPr>
            <w:tcW w:w="1048" w:type="dxa"/>
            <w:vAlign w:val="bottom"/>
          </w:tcPr>
          <w:p w14:paraId="27798597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7C06A81A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266BDAC5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12B46BA5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2E9255A2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3EEC06A3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7FC76C6F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2097DAA2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7CAB3983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4FCA4D6D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32D5A936" w14:textId="77777777" w:rsidTr="00AA2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C70BBCF" w14:textId="5EFA3891" w:rsidR="00AA27F5" w:rsidRPr="00BB01E1" w:rsidRDefault="00FE74E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8</w:t>
            </w:r>
          </w:p>
        </w:tc>
        <w:tc>
          <w:tcPr>
            <w:tcW w:w="1849" w:type="dxa"/>
          </w:tcPr>
          <w:p w14:paraId="3DDF9CAB" w14:textId="6DBED14F" w:rsidR="00AA27F5" w:rsidRPr="00BB01E1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 xml:space="preserve">Smith, </w:t>
            </w:r>
            <w:r>
              <w:rPr>
                <w:rFonts w:ascii="Aptos Narrow" w:hAnsi="Aptos Narrow"/>
                <w:color w:val="000000"/>
              </w:rPr>
              <w:t>et al. 2018</w:t>
            </w:r>
          </w:p>
        </w:tc>
        <w:tc>
          <w:tcPr>
            <w:tcW w:w="1048" w:type="dxa"/>
            <w:vAlign w:val="bottom"/>
          </w:tcPr>
          <w:p w14:paraId="468A3000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3E604EB6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0FB86660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303C2494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0E5401FC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47DCC736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7BD331F7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7030B847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181A7D32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4B41B550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0B502C4D" w14:textId="77777777" w:rsidTr="00AA2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707A3A4" w14:textId="326FE7D8" w:rsidR="00AA27F5" w:rsidRPr="00BB01E1" w:rsidRDefault="00FE74E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9</w:t>
            </w:r>
          </w:p>
        </w:tc>
        <w:tc>
          <w:tcPr>
            <w:tcW w:w="1849" w:type="dxa"/>
          </w:tcPr>
          <w:p w14:paraId="49C94CB7" w14:textId="42E71B1B" w:rsidR="00AA27F5" w:rsidRPr="00BB01E1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>Smith</w:t>
            </w:r>
            <w:r>
              <w:rPr>
                <w:rFonts w:ascii="Aptos Narrow" w:hAnsi="Aptos Narrow"/>
                <w:color w:val="000000"/>
              </w:rPr>
              <w:t xml:space="preserve"> and</w:t>
            </w:r>
            <w:r w:rsidRPr="00BB01E1">
              <w:rPr>
                <w:rFonts w:ascii="Aptos Narrow" w:hAnsi="Aptos Narrow"/>
                <w:color w:val="000000"/>
              </w:rPr>
              <w:t xml:space="preserve"> Osborn</w:t>
            </w:r>
            <w:r>
              <w:rPr>
                <w:rFonts w:ascii="Aptos Narrow" w:hAnsi="Aptos Narrow"/>
                <w:color w:val="000000"/>
              </w:rPr>
              <w:t>, 2007</w:t>
            </w:r>
            <w:r w:rsidRPr="00BB01E1">
              <w:rPr>
                <w:rFonts w:ascii="Aptos Narrow" w:hAnsi="Aptos Narrow"/>
                <w:color w:val="000000"/>
              </w:rPr>
              <w:t xml:space="preserve"> </w:t>
            </w:r>
          </w:p>
        </w:tc>
        <w:tc>
          <w:tcPr>
            <w:tcW w:w="1048" w:type="dxa"/>
            <w:vAlign w:val="bottom"/>
          </w:tcPr>
          <w:p w14:paraId="4A90E8FD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344709F4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24559987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02EF9941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3CD6F17C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1CFAF599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T</w:t>
            </w:r>
          </w:p>
        </w:tc>
        <w:tc>
          <w:tcPr>
            <w:tcW w:w="1292" w:type="dxa"/>
            <w:vAlign w:val="bottom"/>
          </w:tcPr>
          <w:p w14:paraId="62ACA700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148FA297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655D2A6F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4231CB47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6B1DF169" w14:textId="77777777" w:rsidTr="00AA2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E6E9B89" w14:textId="4103E1F5" w:rsidR="00AA27F5" w:rsidRPr="5997F3B0" w:rsidRDefault="00FE74E5" w:rsidP="4A38444C">
            <w:pPr>
              <w:rPr>
                <w:rFonts w:ascii="Aptos Narrow" w:hAnsi="Aptos Narrow"/>
                <w:color w:val="000000" w:themeColor="text1"/>
              </w:rPr>
            </w:pPr>
            <w:r>
              <w:rPr>
                <w:rFonts w:ascii="Aptos Narrow" w:hAnsi="Aptos Narrow"/>
                <w:color w:val="000000" w:themeColor="text1"/>
              </w:rPr>
              <w:t>60</w:t>
            </w:r>
          </w:p>
        </w:tc>
        <w:tc>
          <w:tcPr>
            <w:tcW w:w="1849" w:type="dxa"/>
          </w:tcPr>
          <w:p w14:paraId="1DC040B8" w14:textId="2E9C54D1" w:rsidR="00AA27F5" w:rsidRPr="00BB01E1" w:rsidRDefault="00AA27F5" w:rsidP="4A384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5997F3B0">
              <w:rPr>
                <w:rFonts w:ascii="Aptos Narrow" w:hAnsi="Aptos Narrow"/>
                <w:color w:val="000000" w:themeColor="text1"/>
              </w:rPr>
              <w:t xml:space="preserve">Snelgrove and  </w:t>
            </w:r>
            <w:proofErr w:type="spellStart"/>
            <w:r w:rsidRPr="5997F3B0">
              <w:rPr>
                <w:rFonts w:ascii="Aptos Narrow" w:hAnsi="Aptos Narrow"/>
                <w:color w:val="000000" w:themeColor="text1"/>
              </w:rPr>
              <w:t>Liossi</w:t>
            </w:r>
            <w:proofErr w:type="spellEnd"/>
            <w:r w:rsidRPr="5997F3B0">
              <w:rPr>
                <w:rFonts w:ascii="Aptos Narrow" w:hAnsi="Aptos Narrow"/>
                <w:color w:val="000000" w:themeColor="text1"/>
              </w:rPr>
              <w:t>, 2009</w:t>
            </w:r>
          </w:p>
        </w:tc>
        <w:tc>
          <w:tcPr>
            <w:tcW w:w="1048" w:type="dxa"/>
            <w:vAlign w:val="bottom"/>
          </w:tcPr>
          <w:p w14:paraId="737F95E7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00A6AE91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158396AB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7437D51E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1CF7D1AE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6A33C01F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5E5E6324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660E3BE9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4B1D3FB2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3C2178A4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3F96580E" w14:textId="77777777" w:rsidTr="00AA2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E468415" w14:textId="20806017" w:rsidR="00AA27F5" w:rsidRPr="00BB01E1" w:rsidRDefault="00FE74E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1</w:t>
            </w:r>
          </w:p>
        </w:tc>
        <w:tc>
          <w:tcPr>
            <w:tcW w:w="1849" w:type="dxa"/>
          </w:tcPr>
          <w:p w14:paraId="76C32E12" w14:textId="1BB733AF" w:rsidR="00AA27F5" w:rsidRPr="00BB01E1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 xml:space="preserve">Sofaer-Bennett, </w:t>
            </w:r>
            <w:r>
              <w:rPr>
                <w:rFonts w:ascii="Aptos Narrow" w:hAnsi="Aptos Narrow"/>
                <w:color w:val="000000"/>
              </w:rPr>
              <w:t>et al. 2007</w:t>
            </w:r>
          </w:p>
        </w:tc>
        <w:tc>
          <w:tcPr>
            <w:tcW w:w="1048" w:type="dxa"/>
            <w:vAlign w:val="bottom"/>
          </w:tcPr>
          <w:p w14:paraId="38CB5C27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6C9B287F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176D724C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5CC67F49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460DFDC5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21CD37C6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58E16C2A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5AFF5ACD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114B589F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12937FB1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3A73FC42" w14:textId="77777777" w:rsidTr="00AA2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B1E5147" w14:textId="43E56F03" w:rsidR="00AA27F5" w:rsidRPr="00BB01E1" w:rsidRDefault="00FE74E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2</w:t>
            </w:r>
          </w:p>
        </w:tc>
        <w:tc>
          <w:tcPr>
            <w:tcW w:w="1849" w:type="dxa"/>
          </w:tcPr>
          <w:p w14:paraId="05BCF81E" w14:textId="3CB9B33F" w:rsidR="00AA27F5" w:rsidRPr="00BB01E1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 xml:space="preserve">Sofaer, </w:t>
            </w:r>
            <w:r>
              <w:rPr>
                <w:rFonts w:ascii="Aptos Narrow" w:hAnsi="Aptos Narrow"/>
                <w:color w:val="000000"/>
              </w:rPr>
              <w:t>et al. 2005</w:t>
            </w:r>
          </w:p>
        </w:tc>
        <w:tc>
          <w:tcPr>
            <w:tcW w:w="1048" w:type="dxa"/>
            <w:vAlign w:val="bottom"/>
          </w:tcPr>
          <w:p w14:paraId="3D874102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08D5C6B7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0C351DEB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6CC98620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0A2B7DF4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418BA4BA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253B380F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6BE24BAC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637DF679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72657CDC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5C6B2393" w14:textId="77777777" w:rsidTr="00AA2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371D155" w14:textId="6C9AB12A" w:rsidR="00AA27F5" w:rsidRPr="00BB01E1" w:rsidRDefault="00FE74E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3</w:t>
            </w:r>
          </w:p>
        </w:tc>
        <w:tc>
          <w:tcPr>
            <w:tcW w:w="1849" w:type="dxa"/>
          </w:tcPr>
          <w:p w14:paraId="0EA13F07" w14:textId="2E224305" w:rsidR="00AA27F5" w:rsidRPr="00BB01E1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 xml:space="preserve">Taverner, </w:t>
            </w:r>
            <w:r>
              <w:rPr>
                <w:rFonts w:ascii="Aptos Narrow" w:hAnsi="Aptos Narrow"/>
                <w:color w:val="000000"/>
              </w:rPr>
              <w:t>et al. 2014</w:t>
            </w:r>
          </w:p>
        </w:tc>
        <w:tc>
          <w:tcPr>
            <w:tcW w:w="1048" w:type="dxa"/>
            <w:vAlign w:val="bottom"/>
          </w:tcPr>
          <w:p w14:paraId="5AFBBB38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064A3EB8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6954D77B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76DB8430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5E6B24F7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4F75F790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7BA7355D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58B719C2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036413C1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31567249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2DE92E6B" w14:textId="77777777" w:rsidTr="00AA2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E90977D" w14:textId="53DE2139" w:rsidR="00AA27F5" w:rsidRPr="00BB01E1" w:rsidRDefault="00FE74E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4</w:t>
            </w:r>
          </w:p>
        </w:tc>
        <w:tc>
          <w:tcPr>
            <w:tcW w:w="1849" w:type="dxa"/>
          </w:tcPr>
          <w:p w14:paraId="15409C11" w14:textId="73473A32" w:rsidR="00AA27F5" w:rsidRPr="00BB01E1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>Toye</w:t>
            </w:r>
            <w:r>
              <w:rPr>
                <w:rFonts w:ascii="Aptos Narrow" w:hAnsi="Aptos Narrow"/>
                <w:color w:val="000000"/>
              </w:rPr>
              <w:t>, et al. 2006</w:t>
            </w:r>
          </w:p>
        </w:tc>
        <w:tc>
          <w:tcPr>
            <w:tcW w:w="1048" w:type="dxa"/>
            <w:vAlign w:val="bottom"/>
          </w:tcPr>
          <w:p w14:paraId="6AAFED99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7A3AF3F9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42AE9F27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401C7336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1E7CA281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2E72F812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0BA38FC7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1CCF727A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5D677A1A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65C411BB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04E2D2DF" w14:textId="77777777" w:rsidTr="00AA2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57889FA" w14:textId="14F17021" w:rsidR="00AA27F5" w:rsidRPr="00BB01E1" w:rsidRDefault="00FE74E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5</w:t>
            </w:r>
          </w:p>
        </w:tc>
        <w:tc>
          <w:tcPr>
            <w:tcW w:w="1849" w:type="dxa"/>
          </w:tcPr>
          <w:p w14:paraId="65A67F88" w14:textId="0B22147C" w:rsidR="00AA27F5" w:rsidRPr="00BB01E1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 xml:space="preserve">Turner, </w:t>
            </w:r>
            <w:r>
              <w:rPr>
                <w:rFonts w:ascii="Aptos Narrow" w:hAnsi="Aptos Narrow"/>
                <w:color w:val="000000"/>
              </w:rPr>
              <w:t>et al. 2002</w:t>
            </w:r>
          </w:p>
        </w:tc>
        <w:tc>
          <w:tcPr>
            <w:tcW w:w="1048" w:type="dxa"/>
            <w:vAlign w:val="bottom"/>
          </w:tcPr>
          <w:p w14:paraId="3F777B3E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65BFD682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0B952307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736D894C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4C392CEF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487D9E45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162DA7EB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708F9698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4F913636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10D98C2A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0DA4F53C" w14:textId="77777777" w:rsidTr="00AA2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AAF376C" w14:textId="52F588FE" w:rsidR="00AA27F5" w:rsidRPr="00BB01E1" w:rsidRDefault="00FE74E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6</w:t>
            </w:r>
          </w:p>
        </w:tc>
        <w:tc>
          <w:tcPr>
            <w:tcW w:w="1849" w:type="dxa"/>
          </w:tcPr>
          <w:p w14:paraId="0CC05D8D" w14:textId="39A00366" w:rsidR="00AA27F5" w:rsidRPr="00BB01E1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 xml:space="preserve">Twiddy, </w:t>
            </w:r>
            <w:r>
              <w:rPr>
                <w:rFonts w:ascii="Aptos Narrow" w:hAnsi="Aptos Narrow"/>
                <w:color w:val="000000"/>
              </w:rPr>
              <w:t>et al. 2017</w:t>
            </w:r>
          </w:p>
        </w:tc>
        <w:tc>
          <w:tcPr>
            <w:tcW w:w="1048" w:type="dxa"/>
            <w:vAlign w:val="bottom"/>
          </w:tcPr>
          <w:p w14:paraId="4AD1A7F7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68257BFB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01123071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31D913E0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6FDC5463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729E4167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3C3FF026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7BECB2A6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428E8A22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71560FB1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66D9B950" w14:textId="77777777" w:rsidTr="00AA2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611F27A" w14:textId="6D4ABF62" w:rsidR="00AA27F5" w:rsidRPr="00BB01E1" w:rsidRDefault="00FE74E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7</w:t>
            </w:r>
          </w:p>
        </w:tc>
        <w:tc>
          <w:tcPr>
            <w:tcW w:w="1849" w:type="dxa"/>
          </w:tcPr>
          <w:p w14:paraId="0C60C30F" w14:textId="37BCEE62" w:rsidR="00AA27F5" w:rsidRPr="00BB01E1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 xml:space="preserve">Wainwright, </w:t>
            </w:r>
            <w:r>
              <w:rPr>
                <w:rFonts w:ascii="Aptos Narrow" w:hAnsi="Aptos Narrow"/>
                <w:color w:val="000000"/>
              </w:rPr>
              <w:t>et al. 2013</w:t>
            </w:r>
          </w:p>
        </w:tc>
        <w:tc>
          <w:tcPr>
            <w:tcW w:w="1048" w:type="dxa"/>
            <w:vAlign w:val="bottom"/>
          </w:tcPr>
          <w:p w14:paraId="7727DC21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4F34DB58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39CF9476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6B7F565F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0F215CBF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0DEFC3F6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423D6D2A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4991B1F5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7564EBB4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3BB34137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3454FF69" w14:textId="77777777" w:rsidTr="00AA2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6BAC61D" w14:textId="0E23EEF7" w:rsidR="00AA27F5" w:rsidRPr="00BB01E1" w:rsidRDefault="00FE74E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8</w:t>
            </w:r>
          </w:p>
        </w:tc>
        <w:tc>
          <w:tcPr>
            <w:tcW w:w="1849" w:type="dxa"/>
          </w:tcPr>
          <w:p w14:paraId="49A72633" w14:textId="7FA84DBA" w:rsidR="00AA27F5" w:rsidRPr="00BB01E1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 xml:space="preserve">Walker, </w:t>
            </w:r>
            <w:r>
              <w:rPr>
                <w:rFonts w:ascii="Aptos Narrow" w:hAnsi="Aptos Narrow"/>
                <w:color w:val="000000"/>
              </w:rPr>
              <w:t>et al. 1999</w:t>
            </w:r>
          </w:p>
        </w:tc>
        <w:tc>
          <w:tcPr>
            <w:tcW w:w="1048" w:type="dxa"/>
            <w:vAlign w:val="bottom"/>
          </w:tcPr>
          <w:p w14:paraId="2C716133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14AA9FDF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70C3E648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266641CF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3BF75A2C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1B4B17C3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T</w:t>
            </w:r>
          </w:p>
        </w:tc>
        <w:tc>
          <w:tcPr>
            <w:tcW w:w="1292" w:type="dxa"/>
            <w:vAlign w:val="bottom"/>
          </w:tcPr>
          <w:p w14:paraId="2ADB5C26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3C6ADC25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6A8C5613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24CF008E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55715AE2" w14:textId="77777777" w:rsidTr="00AA2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A4761A2" w14:textId="11792D93" w:rsidR="00AA27F5" w:rsidRPr="00BB01E1" w:rsidRDefault="00FE74E5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9</w:t>
            </w:r>
          </w:p>
        </w:tc>
        <w:tc>
          <w:tcPr>
            <w:tcW w:w="1849" w:type="dxa"/>
          </w:tcPr>
          <w:p w14:paraId="3BD71EFC" w14:textId="3BB5D8B5" w:rsidR="00AA27F5" w:rsidRPr="00BB01E1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 xml:space="preserve">Walker J, </w:t>
            </w:r>
            <w:r>
              <w:rPr>
                <w:rFonts w:ascii="Aptos Narrow" w:hAnsi="Aptos Narrow"/>
                <w:color w:val="000000"/>
              </w:rPr>
              <w:t>et al. 2006</w:t>
            </w:r>
          </w:p>
        </w:tc>
        <w:tc>
          <w:tcPr>
            <w:tcW w:w="1048" w:type="dxa"/>
            <w:vAlign w:val="bottom"/>
          </w:tcPr>
          <w:p w14:paraId="46CC7A18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2D74CEAD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75298229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54734B64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662015C4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77EFE341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48EE39C3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762ABF22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60F37EA0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784DA2F4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0C6E24B9" w14:textId="77777777" w:rsidTr="00AA2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E890232" w14:textId="7AE810D2" w:rsidR="00AA27F5" w:rsidRPr="00BB01E1" w:rsidRDefault="00BF628A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0</w:t>
            </w:r>
          </w:p>
        </w:tc>
        <w:tc>
          <w:tcPr>
            <w:tcW w:w="1849" w:type="dxa"/>
          </w:tcPr>
          <w:p w14:paraId="78B86DD5" w14:textId="1C1A7862" w:rsidR="00AA27F5" w:rsidRPr="00BB01E1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>Watkins</w:t>
            </w:r>
            <w:r>
              <w:rPr>
                <w:rFonts w:ascii="Aptos Narrow" w:hAnsi="Aptos Narrow"/>
                <w:color w:val="000000"/>
              </w:rPr>
              <w:t xml:space="preserve"> et al. 2020</w:t>
            </w:r>
          </w:p>
        </w:tc>
        <w:tc>
          <w:tcPr>
            <w:tcW w:w="1048" w:type="dxa"/>
            <w:vAlign w:val="bottom"/>
          </w:tcPr>
          <w:p w14:paraId="565A8D7F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6AF32A8F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0DB49F99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655B5692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7C14FC65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4C23BB55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11D68379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6D7E7965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2803F9A0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3B8C3230" w14:textId="77777777" w:rsidR="00AA27F5" w:rsidRDefault="00AA27F5" w:rsidP="00D3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AA27F5" w14:paraId="29C80146" w14:textId="77777777" w:rsidTr="00AA2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D5E4215" w14:textId="57610400" w:rsidR="00AA27F5" w:rsidRPr="00BB01E1" w:rsidRDefault="00BF628A" w:rsidP="00D3732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1</w:t>
            </w:r>
          </w:p>
        </w:tc>
        <w:tc>
          <w:tcPr>
            <w:tcW w:w="1849" w:type="dxa"/>
          </w:tcPr>
          <w:p w14:paraId="7883730B" w14:textId="2DCF8641" w:rsidR="00AA27F5" w:rsidRPr="00BB01E1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B01E1">
              <w:rPr>
                <w:rFonts w:ascii="Aptos Narrow" w:hAnsi="Aptos Narrow"/>
                <w:color w:val="000000"/>
              </w:rPr>
              <w:t xml:space="preserve">Wood, </w:t>
            </w:r>
            <w:r>
              <w:rPr>
                <w:rFonts w:ascii="Aptos Narrow" w:hAnsi="Aptos Narrow"/>
                <w:color w:val="000000"/>
              </w:rPr>
              <w:t>et al. 2017</w:t>
            </w:r>
          </w:p>
        </w:tc>
        <w:tc>
          <w:tcPr>
            <w:tcW w:w="1048" w:type="dxa"/>
            <w:vAlign w:val="bottom"/>
          </w:tcPr>
          <w:p w14:paraId="65E162C8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1" w:type="dxa"/>
            <w:vAlign w:val="bottom"/>
          </w:tcPr>
          <w:p w14:paraId="1297812E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9" w:type="dxa"/>
            <w:vAlign w:val="bottom"/>
          </w:tcPr>
          <w:p w14:paraId="5943721D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6" w:type="dxa"/>
            <w:vAlign w:val="bottom"/>
          </w:tcPr>
          <w:p w14:paraId="0B7DA96A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50" w:type="dxa"/>
            <w:vAlign w:val="bottom"/>
          </w:tcPr>
          <w:p w14:paraId="6ED90A0B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dxa"/>
            <w:vAlign w:val="bottom"/>
          </w:tcPr>
          <w:p w14:paraId="17632D3A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92" w:type="dxa"/>
            <w:vAlign w:val="bottom"/>
          </w:tcPr>
          <w:p w14:paraId="52CACCD5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66" w:type="dxa"/>
            <w:vAlign w:val="bottom"/>
          </w:tcPr>
          <w:p w14:paraId="4920DB26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30" w:type="dxa"/>
            <w:vAlign w:val="bottom"/>
          </w:tcPr>
          <w:p w14:paraId="0C841D7F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002" w:type="dxa"/>
            <w:vAlign w:val="bottom"/>
          </w:tcPr>
          <w:p w14:paraId="436C38B3" w14:textId="77777777" w:rsidR="00AA27F5" w:rsidRDefault="00AA27F5" w:rsidP="00D37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</w:tbl>
    <w:bookmarkEnd w:id="0"/>
    <w:p w14:paraId="7D207FE7" w14:textId="78E59086" w:rsidR="00D2212E" w:rsidRPr="002F3F72" w:rsidRDefault="002F3F72">
      <w:r w:rsidRPr="002F3F72">
        <w:t xml:space="preserve"> </w:t>
      </w:r>
      <w:r w:rsidR="00136059" w:rsidRPr="002F3F72">
        <w:fldChar w:fldCharType="begin"/>
      </w:r>
      <w:r w:rsidR="00136059" w:rsidRPr="002F3F72">
        <w:instrText xml:space="preserve"> ADDIN EN.REFLIST </w:instrText>
      </w:r>
      <w:r w:rsidR="00136059" w:rsidRPr="002F3F72">
        <w:fldChar w:fldCharType="separate"/>
      </w:r>
      <w:r w:rsidR="00136059" w:rsidRPr="002F3F72">
        <w:fldChar w:fldCharType="end"/>
      </w:r>
    </w:p>
    <w:sectPr w:rsidR="00D2212E" w:rsidRPr="002F3F72" w:rsidSect="00BB01E1">
      <w:headerReference w:type="default" r:id="rId10"/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27EDFB" w14:textId="77777777" w:rsidR="003150E2" w:rsidRDefault="003150E2" w:rsidP="00DF3BE1">
      <w:pPr>
        <w:spacing w:after="0" w:line="240" w:lineRule="auto"/>
      </w:pPr>
      <w:r>
        <w:separator/>
      </w:r>
    </w:p>
  </w:endnote>
  <w:endnote w:type="continuationSeparator" w:id="0">
    <w:p w14:paraId="18512B08" w14:textId="77777777" w:rsidR="003150E2" w:rsidRDefault="003150E2" w:rsidP="00DF3BE1">
      <w:pPr>
        <w:spacing w:after="0" w:line="240" w:lineRule="auto"/>
      </w:pPr>
      <w:r>
        <w:continuationSeparator/>
      </w:r>
    </w:p>
  </w:endnote>
  <w:endnote w:type="continuationNotice" w:id="1">
    <w:p w14:paraId="19F68491" w14:textId="77777777" w:rsidR="003150E2" w:rsidRDefault="003150E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3F460274" w14:paraId="65181B7B" w14:textId="77777777" w:rsidTr="3F460274">
      <w:trPr>
        <w:trHeight w:val="300"/>
      </w:trPr>
      <w:tc>
        <w:tcPr>
          <w:tcW w:w="4650" w:type="dxa"/>
        </w:tcPr>
        <w:p w14:paraId="1D06BCBF" w14:textId="38F6BC82" w:rsidR="3F460274" w:rsidRDefault="3F460274" w:rsidP="3F460274">
          <w:pPr>
            <w:pStyle w:val="Header"/>
            <w:ind w:left="-115"/>
          </w:pPr>
        </w:p>
      </w:tc>
      <w:tc>
        <w:tcPr>
          <w:tcW w:w="4650" w:type="dxa"/>
        </w:tcPr>
        <w:p w14:paraId="3B07FF97" w14:textId="2EC0E6BB" w:rsidR="3F460274" w:rsidRDefault="3F460274" w:rsidP="3F460274">
          <w:pPr>
            <w:pStyle w:val="Header"/>
            <w:jc w:val="center"/>
          </w:pPr>
        </w:p>
      </w:tc>
      <w:tc>
        <w:tcPr>
          <w:tcW w:w="4650" w:type="dxa"/>
        </w:tcPr>
        <w:p w14:paraId="3313E7C9" w14:textId="7B630F62" w:rsidR="3F460274" w:rsidRDefault="3F460274" w:rsidP="3F460274">
          <w:pPr>
            <w:pStyle w:val="Header"/>
            <w:ind w:right="-115"/>
            <w:jc w:val="right"/>
          </w:pPr>
        </w:p>
      </w:tc>
    </w:tr>
  </w:tbl>
  <w:p w14:paraId="4D51B5C1" w14:textId="6E2E1DEA" w:rsidR="3F460274" w:rsidRDefault="3F460274" w:rsidP="3F4602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FEC54F" w14:textId="77777777" w:rsidR="003150E2" w:rsidRDefault="003150E2" w:rsidP="00DF3BE1">
      <w:pPr>
        <w:spacing w:after="0" w:line="240" w:lineRule="auto"/>
      </w:pPr>
      <w:r>
        <w:separator/>
      </w:r>
    </w:p>
  </w:footnote>
  <w:footnote w:type="continuationSeparator" w:id="0">
    <w:p w14:paraId="25A491F1" w14:textId="77777777" w:rsidR="003150E2" w:rsidRDefault="003150E2" w:rsidP="00DF3BE1">
      <w:pPr>
        <w:spacing w:after="0" w:line="240" w:lineRule="auto"/>
      </w:pPr>
      <w:r>
        <w:continuationSeparator/>
      </w:r>
    </w:p>
  </w:footnote>
  <w:footnote w:type="continuationNotice" w:id="1">
    <w:p w14:paraId="7C9EA453" w14:textId="77777777" w:rsidR="003150E2" w:rsidRDefault="003150E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459BB9" w14:textId="087F103B" w:rsidR="00DF3BE1" w:rsidRDefault="00846C76" w:rsidP="000329F9">
    <w:pPr>
      <w:pStyle w:val="Header"/>
    </w:pPr>
    <w:r>
      <w:tab/>
    </w:r>
    <w:r>
      <w:tab/>
    </w:r>
    <w:r>
      <w:tab/>
    </w:r>
    <w:r>
      <w:tab/>
    </w:r>
    <w:r w:rsidR="3F460274">
      <w:t>Y – Yes; CT - Can</w:t>
    </w:r>
    <w:r w:rsidR="003F3991">
      <w:t>no</w:t>
    </w:r>
    <w:r w:rsidR="3F460274">
      <w:t xml:space="preserve">t </w:t>
    </w:r>
    <w:r w:rsidR="003F3991">
      <w:t>T</w:t>
    </w:r>
    <w:r w:rsidR="3F460274">
      <w:t>ell; N - No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2145DB"/>
    <w:multiLevelType w:val="hybridMultilevel"/>
    <w:tmpl w:val="84CAB308"/>
    <w:lvl w:ilvl="0" w:tplc="11845F68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94028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v2rrzf0wrr07eexd5xw5ed22e5f2zrtvwf&quot;&gt;My EndNote Library&lt;record-ids&gt;&lt;item&gt;307&lt;/item&gt;&lt;/record-ids&gt;&lt;/item&gt;&lt;/Libraries&gt;"/>
  </w:docVars>
  <w:rsids>
    <w:rsidRoot w:val="00FC1361"/>
    <w:rsid w:val="00011741"/>
    <w:rsid w:val="0002118E"/>
    <w:rsid w:val="000329F9"/>
    <w:rsid w:val="000505B2"/>
    <w:rsid w:val="00074F04"/>
    <w:rsid w:val="00095B10"/>
    <w:rsid w:val="00136059"/>
    <w:rsid w:val="0014528C"/>
    <w:rsid w:val="001474FD"/>
    <w:rsid w:val="00150FC7"/>
    <w:rsid w:val="001975F0"/>
    <w:rsid w:val="001D7693"/>
    <w:rsid w:val="002B0777"/>
    <w:rsid w:val="002F1570"/>
    <w:rsid w:val="002F3F72"/>
    <w:rsid w:val="003150E2"/>
    <w:rsid w:val="00387849"/>
    <w:rsid w:val="003932F0"/>
    <w:rsid w:val="003B1454"/>
    <w:rsid w:val="003C4042"/>
    <w:rsid w:val="003E70E3"/>
    <w:rsid w:val="003F3991"/>
    <w:rsid w:val="004478D8"/>
    <w:rsid w:val="004660BA"/>
    <w:rsid w:val="00480EF3"/>
    <w:rsid w:val="00493E40"/>
    <w:rsid w:val="004A4715"/>
    <w:rsid w:val="004B62AD"/>
    <w:rsid w:val="004E32E5"/>
    <w:rsid w:val="00543A5C"/>
    <w:rsid w:val="00563455"/>
    <w:rsid w:val="00587472"/>
    <w:rsid w:val="005C0999"/>
    <w:rsid w:val="005D654F"/>
    <w:rsid w:val="00657DA7"/>
    <w:rsid w:val="006C0F1C"/>
    <w:rsid w:val="006C1940"/>
    <w:rsid w:val="0070332D"/>
    <w:rsid w:val="00710515"/>
    <w:rsid w:val="0074378B"/>
    <w:rsid w:val="007F7CD6"/>
    <w:rsid w:val="00846C76"/>
    <w:rsid w:val="00872CD3"/>
    <w:rsid w:val="008A0ABA"/>
    <w:rsid w:val="008B4E5D"/>
    <w:rsid w:val="008C609E"/>
    <w:rsid w:val="009332CF"/>
    <w:rsid w:val="00974EAB"/>
    <w:rsid w:val="009A1925"/>
    <w:rsid w:val="00A628EF"/>
    <w:rsid w:val="00AA0BEC"/>
    <w:rsid w:val="00AA27F5"/>
    <w:rsid w:val="00B72DD3"/>
    <w:rsid w:val="00B73935"/>
    <w:rsid w:val="00BB01E1"/>
    <w:rsid w:val="00BE08E1"/>
    <w:rsid w:val="00BF628A"/>
    <w:rsid w:val="00C02FD1"/>
    <w:rsid w:val="00CE151E"/>
    <w:rsid w:val="00D2212E"/>
    <w:rsid w:val="00D33A95"/>
    <w:rsid w:val="00D3732B"/>
    <w:rsid w:val="00D920F5"/>
    <w:rsid w:val="00DD77C9"/>
    <w:rsid w:val="00DF3BE1"/>
    <w:rsid w:val="00E37133"/>
    <w:rsid w:val="00EA74FB"/>
    <w:rsid w:val="00EB683B"/>
    <w:rsid w:val="00EE5FB3"/>
    <w:rsid w:val="00F0597A"/>
    <w:rsid w:val="00F35AB6"/>
    <w:rsid w:val="00F60A8D"/>
    <w:rsid w:val="00F977EE"/>
    <w:rsid w:val="00FC1361"/>
    <w:rsid w:val="00FE314B"/>
    <w:rsid w:val="00FE74E5"/>
    <w:rsid w:val="00FF73B4"/>
    <w:rsid w:val="3F460274"/>
    <w:rsid w:val="4A38444C"/>
    <w:rsid w:val="5997F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19EEF"/>
  <w15:chartTrackingRefBased/>
  <w15:docId w15:val="{869DA56A-5CD4-418D-9E40-4B45CA506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13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13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13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13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13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13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13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13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13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3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13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13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13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13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13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13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13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13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13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13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13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13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13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13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13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13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13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13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136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505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36059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6059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36059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36059"/>
    <w:rPr>
      <w:rFonts w:ascii="Aptos" w:hAnsi="Aptos"/>
      <w:noProof/>
      <w:lang w:val="en-US"/>
    </w:rPr>
  </w:style>
  <w:style w:type="table" w:styleId="PlainTable1">
    <w:name w:val="Plain Table 1"/>
    <w:basedOn w:val="TableNormal"/>
    <w:uiPriority w:val="41"/>
    <w:rsid w:val="00657DA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DF3B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3BE1"/>
  </w:style>
  <w:style w:type="paragraph" w:styleId="Footer">
    <w:name w:val="footer"/>
    <w:basedOn w:val="Normal"/>
    <w:link w:val="FooterChar"/>
    <w:uiPriority w:val="99"/>
    <w:unhideWhenUsed/>
    <w:rsid w:val="00DF3B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3B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6ED0D133EB5348A17B36C879799DDE" ma:contentTypeVersion="12" ma:contentTypeDescription="Create a new document." ma:contentTypeScope="" ma:versionID="ea3194eb17e8e07a3fbe899d426941ab">
  <xsd:schema xmlns:xsd="http://www.w3.org/2001/XMLSchema" xmlns:xs="http://www.w3.org/2001/XMLSchema" xmlns:p="http://schemas.microsoft.com/office/2006/metadata/properties" xmlns:ns2="c3842d5e-5e95-4a55-9714-ffb281053d2a" xmlns:ns3="bf5e09e9-1875-4b53-a752-7b7b45776bf6" targetNamespace="http://schemas.microsoft.com/office/2006/metadata/properties" ma:root="true" ma:fieldsID="9ca57519c48b25befcccff5ff61f2618" ns2:_="" ns3:_="">
    <xsd:import namespace="c3842d5e-5e95-4a55-9714-ffb281053d2a"/>
    <xsd:import namespace="bf5e09e9-1875-4b53-a752-7b7b45776b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842d5e-5e95-4a55-9714-ffb281053d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5e09e9-1875-4b53-a752-7b7b45776bf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b4b76fca-6c72-40b5-87ab-174a33aa5249}" ma:internalName="TaxCatchAll" ma:showField="CatchAllData" ma:web="bf5e09e9-1875-4b53-a752-7b7b45776b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3842d5e-5e95-4a55-9714-ffb281053d2a">
      <Terms xmlns="http://schemas.microsoft.com/office/infopath/2007/PartnerControls"/>
    </lcf76f155ced4ddcb4097134ff3c332f>
    <TaxCatchAll xmlns="bf5e09e9-1875-4b53-a752-7b7b45776bf6" xsi:nil="true"/>
  </documentManagement>
</p:properties>
</file>

<file path=customXml/itemProps1.xml><?xml version="1.0" encoding="utf-8"?>
<ds:datastoreItem xmlns:ds="http://schemas.openxmlformats.org/officeDocument/2006/customXml" ds:itemID="{3355B975-0D1C-4AA8-AB0E-615F0F16E0F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D59CB91-26C8-4EC0-BAAA-8E54E55A2B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842d5e-5e95-4a55-9714-ffb281053d2a"/>
    <ds:schemaRef ds:uri="bf5e09e9-1875-4b53-a752-7b7b45776b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9983EDC-327C-454B-87C0-85EFE0C67132}">
  <ds:schemaRefs>
    <ds:schemaRef ds:uri="http://schemas.microsoft.com/office/2006/metadata/properties"/>
    <ds:schemaRef ds:uri="http://schemas.microsoft.com/office/infopath/2007/PartnerControls"/>
    <ds:schemaRef ds:uri="c3842d5e-5e95-4a55-9714-ffb281053d2a"/>
    <ds:schemaRef ds:uri="bf5e09e9-1875-4b53-a752-7b7b45776bf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9</Words>
  <Characters>3303</Characters>
  <Application>Microsoft Office Word</Application>
  <DocSecurity>4</DocSecurity>
  <Lines>27</Lines>
  <Paragraphs>7</Paragraphs>
  <ScaleCrop>false</ScaleCrop>
  <Company/>
  <LinksUpToDate>false</LinksUpToDate>
  <CharactersWithSpaces>3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Stone</dc:creator>
  <cp:keywords/>
  <dc:description/>
  <cp:lastModifiedBy>Samantha Stone</cp:lastModifiedBy>
  <cp:revision>35</cp:revision>
  <dcterms:created xsi:type="dcterms:W3CDTF">2024-11-07T01:52:00Z</dcterms:created>
  <dcterms:modified xsi:type="dcterms:W3CDTF">2025-05-14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6ED0D133EB5348A17B36C879799DDE</vt:lpwstr>
  </property>
  <property fmtid="{D5CDD505-2E9C-101B-9397-08002B2CF9AE}" pid="3" name="MediaServiceImageTags">
    <vt:lpwstr/>
  </property>
</Properties>
</file>